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C995D" w14:textId="438FE26A" w:rsidR="0041273D" w:rsidRDefault="000D61DF">
      <w:r>
        <w:rPr>
          <w:b/>
          <w:i/>
          <w:iCs/>
          <w:u w:val="single"/>
        </w:rPr>
        <w:t xml:space="preserve">Supplementary </w:t>
      </w:r>
      <w:r w:rsidR="0041273D" w:rsidRPr="006B5DE4">
        <w:rPr>
          <w:b/>
          <w:i/>
          <w:iCs/>
          <w:u w:val="single"/>
        </w:rPr>
        <w:t>Table</w:t>
      </w:r>
      <w:r w:rsidR="00AA692C" w:rsidRPr="006B5DE4">
        <w:rPr>
          <w:b/>
          <w:i/>
          <w:iCs/>
          <w:u w:val="single"/>
        </w:rPr>
        <w:t xml:space="preserve"> </w:t>
      </w:r>
      <w:r w:rsidR="00E4659D">
        <w:rPr>
          <w:b/>
          <w:i/>
          <w:iCs/>
          <w:u w:val="single"/>
        </w:rPr>
        <w:t>4</w:t>
      </w:r>
      <w:r w:rsidR="007D3172">
        <w:rPr>
          <w:b/>
          <w:i/>
          <w:iCs/>
          <w:u w:val="single"/>
        </w:rPr>
        <w:t>*</w:t>
      </w:r>
      <w:r w:rsidR="0041273D" w:rsidRPr="006B5DE4">
        <w:rPr>
          <w:b/>
          <w:i/>
          <w:iCs/>
        </w:rPr>
        <w:t>:</w:t>
      </w:r>
      <w:r w:rsidR="0041273D">
        <w:t xml:space="preserve"> Table showing distribution of clinical features, genetic testing and outcomes for the considered FLOW FISH categories in the diagnostic assessment of STS</w:t>
      </w:r>
      <w:r w:rsidR="008B4DB7">
        <w:t xml:space="preserve"> (range or % only provided if n&gt;1)</w:t>
      </w:r>
      <w:r w:rsidR="0041273D">
        <w:t>.</w:t>
      </w:r>
    </w:p>
    <w:tbl>
      <w:tblPr>
        <w:tblStyle w:val="TableGrid"/>
        <w:tblW w:w="14208" w:type="dxa"/>
        <w:tblLayout w:type="fixed"/>
        <w:tblLook w:val="04A0" w:firstRow="1" w:lastRow="0" w:firstColumn="1" w:lastColumn="0" w:noHBand="0" w:noVBand="1"/>
      </w:tblPr>
      <w:tblGrid>
        <w:gridCol w:w="1998"/>
        <w:gridCol w:w="1327"/>
        <w:gridCol w:w="1463"/>
        <w:gridCol w:w="1507"/>
        <w:gridCol w:w="1463"/>
        <w:gridCol w:w="1800"/>
        <w:gridCol w:w="1800"/>
        <w:gridCol w:w="1620"/>
        <w:gridCol w:w="1230"/>
      </w:tblGrid>
      <w:tr w:rsidR="00E74FB3" w14:paraId="4F2CADE0" w14:textId="77777777" w:rsidTr="00221369">
        <w:trPr>
          <w:trHeight w:val="440"/>
        </w:trPr>
        <w:tc>
          <w:tcPr>
            <w:tcW w:w="1998" w:type="dxa"/>
            <w:vMerge w:val="restart"/>
          </w:tcPr>
          <w:p w14:paraId="4B60D044" w14:textId="77777777" w:rsidR="00E74FB3" w:rsidRDefault="00E74FB3" w:rsidP="00794675">
            <w:pPr>
              <w:rPr>
                <w:b/>
              </w:rPr>
            </w:pPr>
            <w:r w:rsidRPr="000878F0">
              <w:rPr>
                <w:b/>
              </w:rPr>
              <w:t>Characteristic</w:t>
            </w:r>
            <w:r>
              <w:rPr>
                <w:b/>
              </w:rPr>
              <w:t xml:space="preserve"> (Median; % or range)</w:t>
            </w:r>
          </w:p>
          <w:p w14:paraId="38AEDFBA" w14:textId="77777777" w:rsidR="009F2E4A" w:rsidRDefault="009F2E4A" w:rsidP="00794675">
            <w:pPr>
              <w:rPr>
                <w:b/>
              </w:rPr>
            </w:pPr>
          </w:p>
          <w:p w14:paraId="7F7F0EA2" w14:textId="77777777" w:rsidR="009F2E4A" w:rsidRDefault="009F2E4A" w:rsidP="00794675">
            <w:pPr>
              <w:rPr>
                <w:b/>
              </w:rPr>
            </w:pPr>
          </w:p>
          <w:p w14:paraId="5BDC8101" w14:textId="77777777" w:rsidR="009F2E4A" w:rsidRDefault="009F2E4A" w:rsidP="00794675">
            <w:pPr>
              <w:rPr>
                <w:b/>
              </w:rPr>
            </w:pPr>
          </w:p>
          <w:p w14:paraId="098A6A47" w14:textId="77777777" w:rsidR="009F2E4A" w:rsidRDefault="009F2E4A" w:rsidP="00794675">
            <w:pPr>
              <w:rPr>
                <w:b/>
              </w:rPr>
            </w:pPr>
          </w:p>
          <w:p w14:paraId="2F454867" w14:textId="77777777" w:rsidR="009F2E4A" w:rsidRDefault="009F2E4A" w:rsidP="00794675">
            <w:pPr>
              <w:rPr>
                <w:b/>
              </w:rPr>
            </w:pPr>
          </w:p>
          <w:p w14:paraId="1E851368" w14:textId="77777777" w:rsidR="009F2E4A" w:rsidRDefault="009F2E4A" w:rsidP="00794675">
            <w:pPr>
              <w:rPr>
                <w:b/>
              </w:rPr>
            </w:pPr>
          </w:p>
          <w:p w14:paraId="0C81E573" w14:textId="77777777" w:rsidR="009F2E4A" w:rsidRDefault="009F2E4A" w:rsidP="00794675">
            <w:pPr>
              <w:rPr>
                <w:b/>
              </w:rPr>
            </w:pPr>
          </w:p>
          <w:p w14:paraId="28344DB1" w14:textId="208CD02D" w:rsidR="009F2E4A" w:rsidRPr="000878F0" w:rsidRDefault="009F2E4A" w:rsidP="00794675">
            <w:pPr>
              <w:rPr>
                <w:b/>
              </w:rPr>
            </w:pPr>
          </w:p>
        </w:tc>
        <w:tc>
          <w:tcPr>
            <w:tcW w:w="1327" w:type="dxa"/>
            <w:vMerge w:val="restart"/>
          </w:tcPr>
          <w:p w14:paraId="79954F05" w14:textId="462AC229" w:rsidR="00E74FB3" w:rsidRPr="000878F0" w:rsidRDefault="00E74FB3" w:rsidP="000878F0">
            <w:pPr>
              <w:jc w:val="center"/>
              <w:rPr>
                <w:b/>
              </w:rPr>
            </w:pPr>
            <w:r>
              <w:rPr>
                <w:b/>
              </w:rPr>
              <w:t>Total</w:t>
            </w:r>
            <w:r w:rsidR="0088647B">
              <w:rPr>
                <w:b/>
              </w:rPr>
              <w:t xml:space="preserve"> (n=233)</w:t>
            </w:r>
          </w:p>
        </w:tc>
        <w:tc>
          <w:tcPr>
            <w:tcW w:w="9653" w:type="dxa"/>
            <w:gridSpan w:val="6"/>
          </w:tcPr>
          <w:p w14:paraId="70057D35" w14:textId="2DC61C05" w:rsidR="00E74FB3" w:rsidRPr="00711E23" w:rsidRDefault="00E74FB3" w:rsidP="004C1F6B">
            <w:pPr>
              <w:jc w:val="center"/>
              <w:rPr>
                <w:b/>
                <w:color w:val="000000" w:themeColor="text1"/>
              </w:rPr>
            </w:pPr>
            <w:r w:rsidRPr="00711E23">
              <w:rPr>
                <w:b/>
                <w:color w:val="000000" w:themeColor="text1"/>
              </w:rPr>
              <w:t xml:space="preserve">FLOW FISH </w:t>
            </w:r>
            <w:r w:rsidR="003413A7" w:rsidRPr="00711E23">
              <w:rPr>
                <w:b/>
                <w:color w:val="000000" w:themeColor="text1"/>
              </w:rPr>
              <w:t xml:space="preserve">TL centile </w:t>
            </w:r>
            <w:r w:rsidRPr="00711E23">
              <w:rPr>
                <w:b/>
                <w:color w:val="000000" w:themeColor="text1"/>
              </w:rPr>
              <w:t>categories</w:t>
            </w:r>
            <w:r w:rsidR="00282FA3" w:rsidRPr="00711E23">
              <w:rPr>
                <w:b/>
                <w:color w:val="000000" w:themeColor="text1"/>
              </w:rPr>
              <w:t xml:space="preserve"> </w:t>
            </w:r>
            <w:r w:rsidR="00D62994" w:rsidRPr="00711E23">
              <w:rPr>
                <w:b/>
                <w:color w:val="000000" w:themeColor="text1"/>
              </w:rPr>
              <w:t>(</w:t>
            </w:r>
            <w:r w:rsidR="004C1F6B" w:rsidRPr="00711E23">
              <w:rPr>
                <w:b/>
                <w:color w:val="000000" w:themeColor="text1"/>
              </w:rPr>
              <w:t>categorization possible</w:t>
            </w:r>
            <w:r w:rsidR="00D62994" w:rsidRPr="00711E23">
              <w:rPr>
                <w:b/>
                <w:color w:val="000000" w:themeColor="text1"/>
              </w:rPr>
              <w:t xml:space="preserve"> in </w:t>
            </w:r>
            <w:r w:rsidR="00195819">
              <w:rPr>
                <w:b/>
                <w:color w:val="000000" w:themeColor="text1"/>
              </w:rPr>
              <w:t>233</w:t>
            </w:r>
            <w:r w:rsidR="00D62994" w:rsidRPr="00711E23">
              <w:rPr>
                <w:b/>
                <w:color w:val="000000" w:themeColor="text1"/>
              </w:rPr>
              <w:t xml:space="preserve"> patients) </w:t>
            </w:r>
          </w:p>
        </w:tc>
        <w:tc>
          <w:tcPr>
            <w:tcW w:w="1230" w:type="dxa"/>
            <w:vMerge w:val="restart"/>
          </w:tcPr>
          <w:p w14:paraId="1DA146FA" w14:textId="5F4FFD7F" w:rsidR="00E74FB3" w:rsidRPr="00711E23" w:rsidRDefault="00E74FB3" w:rsidP="00F2025A">
            <w:pPr>
              <w:rPr>
                <w:b/>
                <w:color w:val="000000" w:themeColor="text1"/>
              </w:rPr>
            </w:pPr>
            <w:r w:rsidRPr="0044223C">
              <w:rPr>
                <w:b/>
                <w:i/>
                <w:iCs/>
                <w:color w:val="000000" w:themeColor="text1"/>
              </w:rPr>
              <w:t xml:space="preserve">P </w:t>
            </w:r>
            <w:r w:rsidRPr="00711E23">
              <w:rPr>
                <w:b/>
                <w:color w:val="000000" w:themeColor="text1"/>
              </w:rPr>
              <w:t>valu</w:t>
            </w:r>
            <w:r w:rsidR="009F2E4A">
              <w:rPr>
                <w:b/>
                <w:color w:val="000000" w:themeColor="text1"/>
              </w:rPr>
              <w:t>e</w:t>
            </w:r>
          </w:p>
        </w:tc>
      </w:tr>
      <w:tr w:rsidR="00775FDC" w14:paraId="21898475" w14:textId="77777777" w:rsidTr="0060572A">
        <w:trPr>
          <w:trHeight w:val="1862"/>
        </w:trPr>
        <w:tc>
          <w:tcPr>
            <w:tcW w:w="1998" w:type="dxa"/>
            <w:vMerge/>
          </w:tcPr>
          <w:p w14:paraId="0017480A" w14:textId="77777777" w:rsidR="00D62994" w:rsidRPr="000878F0" w:rsidRDefault="00D62994">
            <w:pPr>
              <w:rPr>
                <w:b/>
              </w:rPr>
            </w:pPr>
          </w:p>
        </w:tc>
        <w:tc>
          <w:tcPr>
            <w:tcW w:w="1327" w:type="dxa"/>
            <w:vMerge/>
          </w:tcPr>
          <w:p w14:paraId="18335D0F" w14:textId="77777777" w:rsidR="00D62994" w:rsidRPr="000878F0" w:rsidRDefault="00D62994">
            <w:pPr>
              <w:rPr>
                <w:b/>
              </w:rPr>
            </w:pPr>
          </w:p>
        </w:tc>
        <w:tc>
          <w:tcPr>
            <w:tcW w:w="1463" w:type="dxa"/>
          </w:tcPr>
          <w:p w14:paraId="0585CF7D" w14:textId="7D44B647" w:rsidR="00D62994" w:rsidRPr="00711E23" w:rsidRDefault="00D62994">
            <w:pPr>
              <w:rPr>
                <w:b/>
                <w:color w:val="000000" w:themeColor="text1"/>
              </w:rPr>
            </w:pPr>
            <w:r w:rsidRPr="00711E23">
              <w:rPr>
                <w:b/>
                <w:color w:val="000000" w:themeColor="text1"/>
              </w:rPr>
              <w:t>&lt;1</w:t>
            </w:r>
            <w:r w:rsidRPr="00711E23">
              <w:rPr>
                <w:b/>
                <w:color w:val="000000" w:themeColor="text1"/>
                <w:vertAlign w:val="superscript"/>
              </w:rPr>
              <w:t>st</w:t>
            </w:r>
            <w:r w:rsidRPr="00711E23">
              <w:rPr>
                <w:b/>
                <w:color w:val="000000" w:themeColor="text1"/>
              </w:rPr>
              <w:t xml:space="preserve"> centile in both </w:t>
            </w:r>
            <w:r w:rsidR="0060572A">
              <w:rPr>
                <w:b/>
                <w:color w:val="000000" w:themeColor="text1"/>
              </w:rPr>
              <w:t>lymphocytes</w:t>
            </w:r>
            <w:r w:rsidRPr="00711E23">
              <w:rPr>
                <w:b/>
                <w:color w:val="000000" w:themeColor="text1"/>
              </w:rPr>
              <w:t xml:space="preserve"> &amp; </w:t>
            </w:r>
            <w:r w:rsidR="0060572A">
              <w:rPr>
                <w:b/>
                <w:color w:val="000000" w:themeColor="text1"/>
              </w:rPr>
              <w:t>granulocytes</w:t>
            </w:r>
          </w:p>
          <w:p w14:paraId="797590AB" w14:textId="266E8FEB" w:rsidR="0088647B" w:rsidRPr="00711E23" w:rsidRDefault="0088647B" w:rsidP="00B44100">
            <w:pPr>
              <w:rPr>
                <w:b/>
                <w:color w:val="000000" w:themeColor="text1"/>
              </w:rPr>
            </w:pPr>
            <w:r>
              <w:rPr>
                <w:b/>
                <w:color w:val="000000" w:themeColor="text1"/>
              </w:rPr>
              <w:t>(n=14)</w:t>
            </w:r>
          </w:p>
        </w:tc>
        <w:tc>
          <w:tcPr>
            <w:tcW w:w="1507" w:type="dxa"/>
          </w:tcPr>
          <w:p w14:paraId="2E3BE8DA" w14:textId="0A6978AF" w:rsidR="00D62994" w:rsidRPr="00711E23" w:rsidRDefault="00D62994">
            <w:pPr>
              <w:rPr>
                <w:b/>
                <w:color w:val="000000" w:themeColor="text1"/>
              </w:rPr>
            </w:pPr>
            <w:r w:rsidRPr="00711E23">
              <w:rPr>
                <w:b/>
                <w:color w:val="000000" w:themeColor="text1"/>
              </w:rPr>
              <w:t>&lt;1</w:t>
            </w:r>
            <w:r w:rsidRPr="00711E23">
              <w:rPr>
                <w:b/>
                <w:color w:val="000000" w:themeColor="text1"/>
                <w:vertAlign w:val="superscript"/>
              </w:rPr>
              <w:t>st</w:t>
            </w:r>
            <w:r w:rsidRPr="00711E23">
              <w:rPr>
                <w:b/>
                <w:color w:val="000000" w:themeColor="text1"/>
              </w:rPr>
              <w:t xml:space="preserve"> centile in </w:t>
            </w:r>
            <w:r w:rsidR="0060572A">
              <w:rPr>
                <w:b/>
                <w:color w:val="000000" w:themeColor="text1"/>
              </w:rPr>
              <w:t>lymphocytes</w:t>
            </w:r>
          </w:p>
          <w:p w14:paraId="4B60B6DB" w14:textId="6F34C9AE" w:rsidR="00D62994" w:rsidRPr="00711E23" w:rsidRDefault="00D62994">
            <w:pPr>
              <w:rPr>
                <w:b/>
                <w:color w:val="000000" w:themeColor="text1"/>
              </w:rPr>
            </w:pPr>
            <w:r w:rsidRPr="00711E23">
              <w:rPr>
                <w:b/>
                <w:color w:val="000000" w:themeColor="text1"/>
                <w:u w:val="single"/>
              </w:rPr>
              <w:t>&gt;</w:t>
            </w:r>
            <w:r w:rsidRPr="00711E23">
              <w:rPr>
                <w:b/>
                <w:color w:val="000000" w:themeColor="text1"/>
              </w:rPr>
              <w:t xml:space="preserve"> 1</w:t>
            </w:r>
            <w:r w:rsidRPr="00711E23">
              <w:rPr>
                <w:b/>
                <w:color w:val="000000" w:themeColor="text1"/>
                <w:vertAlign w:val="superscript"/>
              </w:rPr>
              <w:t xml:space="preserve">st </w:t>
            </w:r>
            <w:r w:rsidRPr="00711E23">
              <w:rPr>
                <w:b/>
                <w:color w:val="000000" w:themeColor="text1"/>
              </w:rPr>
              <w:t xml:space="preserve">centile in </w:t>
            </w:r>
            <w:r w:rsidR="0060572A">
              <w:rPr>
                <w:b/>
                <w:color w:val="000000" w:themeColor="text1"/>
              </w:rPr>
              <w:t>granulocytes</w:t>
            </w:r>
          </w:p>
          <w:p w14:paraId="1AAC0637" w14:textId="7AF1BA95" w:rsidR="00D62994" w:rsidRDefault="00D62994" w:rsidP="003700D8">
            <w:pPr>
              <w:rPr>
                <w:b/>
                <w:color w:val="000000" w:themeColor="text1"/>
              </w:rPr>
            </w:pPr>
          </w:p>
          <w:p w14:paraId="5853CA38" w14:textId="79CD3E19" w:rsidR="0088647B" w:rsidRPr="00711E23" w:rsidRDefault="0088647B" w:rsidP="003700D8">
            <w:pPr>
              <w:rPr>
                <w:b/>
                <w:color w:val="000000" w:themeColor="text1"/>
              </w:rPr>
            </w:pPr>
            <w:r>
              <w:rPr>
                <w:b/>
                <w:color w:val="000000" w:themeColor="text1"/>
              </w:rPr>
              <w:t>(n=6)</w:t>
            </w:r>
          </w:p>
        </w:tc>
        <w:tc>
          <w:tcPr>
            <w:tcW w:w="1463" w:type="dxa"/>
          </w:tcPr>
          <w:p w14:paraId="2181BE4E" w14:textId="29CEDECE" w:rsidR="00D62994" w:rsidRPr="00711E23" w:rsidRDefault="00D62994">
            <w:pPr>
              <w:rPr>
                <w:b/>
                <w:color w:val="000000" w:themeColor="text1"/>
              </w:rPr>
            </w:pPr>
            <w:r w:rsidRPr="00711E23">
              <w:rPr>
                <w:b/>
                <w:color w:val="000000" w:themeColor="text1"/>
              </w:rPr>
              <w:t>&lt;1</w:t>
            </w:r>
            <w:r w:rsidRPr="00711E23">
              <w:rPr>
                <w:b/>
                <w:color w:val="000000" w:themeColor="text1"/>
                <w:vertAlign w:val="superscript"/>
              </w:rPr>
              <w:t>st</w:t>
            </w:r>
            <w:r w:rsidRPr="00711E23">
              <w:rPr>
                <w:b/>
                <w:color w:val="000000" w:themeColor="text1"/>
              </w:rPr>
              <w:t xml:space="preserve"> centile in </w:t>
            </w:r>
            <w:r w:rsidR="0060572A">
              <w:rPr>
                <w:b/>
                <w:color w:val="000000" w:themeColor="text1"/>
              </w:rPr>
              <w:t>granulocytes</w:t>
            </w:r>
          </w:p>
          <w:p w14:paraId="56CC1AC4" w14:textId="74DD3502" w:rsidR="00D62994" w:rsidRDefault="00D62994" w:rsidP="00D62994">
            <w:pPr>
              <w:rPr>
                <w:b/>
                <w:color w:val="000000" w:themeColor="text1"/>
              </w:rPr>
            </w:pPr>
            <w:r w:rsidRPr="00711E23">
              <w:rPr>
                <w:b/>
                <w:color w:val="000000" w:themeColor="text1"/>
                <w:u w:val="single"/>
              </w:rPr>
              <w:t>&gt;</w:t>
            </w:r>
            <w:r w:rsidRPr="00711E23">
              <w:rPr>
                <w:b/>
                <w:color w:val="000000" w:themeColor="text1"/>
              </w:rPr>
              <w:t xml:space="preserve"> 1</w:t>
            </w:r>
            <w:r w:rsidRPr="00711E23">
              <w:rPr>
                <w:b/>
                <w:color w:val="000000" w:themeColor="text1"/>
                <w:vertAlign w:val="superscript"/>
              </w:rPr>
              <w:t>st</w:t>
            </w:r>
            <w:r w:rsidRPr="00711E23">
              <w:rPr>
                <w:b/>
                <w:color w:val="000000" w:themeColor="text1"/>
              </w:rPr>
              <w:t xml:space="preserve">  centile in </w:t>
            </w:r>
            <w:r w:rsidR="0060572A">
              <w:rPr>
                <w:b/>
                <w:color w:val="000000" w:themeColor="text1"/>
              </w:rPr>
              <w:t>lymphocytes</w:t>
            </w:r>
          </w:p>
          <w:p w14:paraId="70814CD2" w14:textId="52588FF9" w:rsidR="0088647B" w:rsidRPr="00711E23" w:rsidRDefault="0088647B" w:rsidP="00D62994">
            <w:pPr>
              <w:rPr>
                <w:b/>
                <w:color w:val="000000" w:themeColor="text1"/>
              </w:rPr>
            </w:pPr>
            <w:r>
              <w:rPr>
                <w:b/>
                <w:color w:val="000000" w:themeColor="text1"/>
              </w:rPr>
              <w:t>(n=27)</w:t>
            </w:r>
          </w:p>
        </w:tc>
        <w:tc>
          <w:tcPr>
            <w:tcW w:w="1800" w:type="dxa"/>
          </w:tcPr>
          <w:p w14:paraId="2B6D0608" w14:textId="368116C9" w:rsidR="00D62994" w:rsidRPr="00711E23" w:rsidRDefault="00D62994">
            <w:pPr>
              <w:rPr>
                <w:b/>
                <w:color w:val="000000" w:themeColor="text1"/>
              </w:rPr>
            </w:pPr>
            <w:r w:rsidRPr="00711E23">
              <w:rPr>
                <w:b/>
                <w:color w:val="000000" w:themeColor="text1"/>
              </w:rPr>
              <w:t>1-10</w:t>
            </w:r>
            <w:r w:rsidRPr="00711E23">
              <w:rPr>
                <w:b/>
                <w:color w:val="000000" w:themeColor="text1"/>
                <w:vertAlign w:val="superscript"/>
              </w:rPr>
              <w:t>th</w:t>
            </w:r>
            <w:r w:rsidRPr="00711E23">
              <w:rPr>
                <w:b/>
                <w:color w:val="000000" w:themeColor="text1"/>
              </w:rPr>
              <w:t xml:space="preserve"> centile in both </w:t>
            </w:r>
            <w:r w:rsidR="0060572A">
              <w:rPr>
                <w:b/>
                <w:color w:val="000000" w:themeColor="text1"/>
              </w:rPr>
              <w:t>lymphocytes and granulocytes</w:t>
            </w:r>
            <w:r w:rsidRPr="00711E23">
              <w:rPr>
                <w:b/>
                <w:color w:val="000000" w:themeColor="text1"/>
              </w:rPr>
              <w:t xml:space="preserve"> </w:t>
            </w:r>
          </w:p>
          <w:p w14:paraId="28AE7E06" w14:textId="3194627D" w:rsidR="0088647B" w:rsidRPr="00711E23" w:rsidRDefault="0088647B">
            <w:pPr>
              <w:rPr>
                <w:b/>
                <w:color w:val="000000" w:themeColor="text1"/>
              </w:rPr>
            </w:pPr>
            <w:r>
              <w:rPr>
                <w:b/>
                <w:color w:val="000000" w:themeColor="text1"/>
              </w:rPr>
              <w:t>(n=55)</w:t>
            </w:r>
          </w:p>
          <w:p w14:paraId="138C94A6" w14:textId="77777777" w:rsidR="00D62994" w:rsidRPr="00711E23" w:rsidRDefault="00D62994">
            <w:pPr>
              <w:rPr>
                <w:b/>
                <w:color w:val="000000" w:themeColor="text1"/>
              </w:rPr>
            </w:pPr>
          </w:p>
          <w:p w14:paraId="132F6EB6" w14:textId="77777777" w:rsidR="00D62994" w:rsidRPr="00711E23" w:rsidRDefault="00D62994">
            <w:pPr>
              <w:rPr>
                <w:b/>
                <w:color w:val="000000" w:themeColor="text1"/>
              </w:rPr>
            </w:pPr>
          </w:p>
          <w:p w14:paraId="1DB6FDC2" w14:textId="77777777" w:rsidR="00D62994" w:rsidRPr="00711E23" w:rsidRDefault="00D62994">
            <w:pPr>
              <w:rPr>
                <w:b/>
                <w:color w:val="000000" w:themeColor="text1"/>
              </w:rPr>
            </w:pPr>
          </w:p>
          <w:p w14:paraId="1031B374" w14:textId="77777777" w:rsidR="00D62994" w:rsidRPr="00711E23" w:rsidRDefault="00D62994">
            <w:pPr>
              <w:rPr>
                <w:b/>
                <w:color w:val="000000" w:themeColor="text1"/>
              </w:rPr>
            </w:pPr>
          </w:p>
        </w:tc>
        <w:tc>
          <w:tcPr>
            <w:tcW w:w="1800" w:type="dxa"/>
          </w:tcPr>
          <w:p w14:paraId="5DBE108D" w14:textId="02532628" w:rsidR="00D62994" w:rsidRPr="00711E23" w:rsidRDefault="00D62994">
            <w:pPr>
              <w:rPr>
                <w:b/>
                <w:color w:val="000000" w:themeColor="text1"/>
              </w:rPr>
            </w:pPr>
            <w:r w:rsidRPr="00711E23">
              <w:rPr>
                <w:b/>
                <w:color w:val="000000" w:themeColor="text1"/>
              </w:rPr>
              <w:t>1-10</w:t>
            </w:r>
            <w:r w:rsidRPr="00711E23">
              <w:rPr>
                <w:b/>
                <w:color w:val="000000" w:themeColor="text1"/>
                <w:vertAlign w:val="superscript"/>
              </w:rPr>
              <w:t>th</w:t>
            </w:r>
            <w:r w:rsidRPr="00711E23">
              <w:rPr>
                <w:b/>
                <w:color w:val="000000" w:themeColor="text1"/>
              </w:rPr>
              <w:t xml:space="preserve"> centile in </w:t>
            </w:r>
            <w:r w:rsidR="0060572A">
              <w:rPr>
                <w:b/>
                <w:color w:val="000000" w:themeColor="text1"/>
              </w:rPr>
              <w:t>lymphocytes</w:t>
            </w:r>
            <w:r w:rsidRPr="00711E23">
              <w:rPr>
                <w:b/>
                <w:color w:val="000000" w:themeColor="text1"/>
              </w:rPr>
              <w:t xml:space="preserve">, </w:t>
            </w:r>
            <w:r w:rsidRPr="00711E23">
              <w:rPr>
                <w:b/>
                <w:color w:val="000000" w:themeColor="text1"/>
                <w:u w:val="single"/>
              </w:rPr>
              <w:t>&gt;</w:t>
            </w:r>
            <w:r w:rsidRPr="00711E23">
              <w:rPr>
                <w:b/>
                <w:color w:val="000000" w:themeColor="text1"/>
              </w:rPr>
              <w:t xml:space="preserve"> 1</w:t>
            </w:r>
            <w:r w:rsidR="00731B37">
              <w:rPr>
                <w:b/>
                <w:color w:val="000000" w:themeColor="text1"/>
              </w:rPr>
              <w:t>0</w:t>
            </w:r>
            <w:r w:rsidR="00731B37" w:rsidRPr="00731B37">
              <w:rPr>
                <w:b/>
                <w:color w:val="000000" w:themeColor="text1"/>
                <w:vertAlign w:val="superscript"/>
              </w:rPr>
              <w:t>th</w:t>
            </w:r>
            <w:r w:rsidR="00731B37">
              <w:rPr>
                <w:b/>
                <w:color w:val="000000" w:themeColor="text1"/>
              </w:rPr>
              <w:t xml:space="preserve"> </w:t>
            </w:r>
            <w:r w:rsidRPr="00711E23">
              <w:rPr>
                <w:b/>
                <w:color w:val="000000" w:themeColor="text1"/>
              </w:rPr>
              <w:t xml:space="preserve">centile in </w:t>
            </w:r>
            <w:r w:rsidR="0060572A">
              <w:rPr>
                <w:b/>
                <w:color w:val="000000" w:themeColor="text1"/>
              </w:rPr>
              <w:t>granulocytes</w:t>
            </w:r>
          </w:p>
          <w:p w14:paraId="3AC55BBD" w14:textId="0487A294" w:rsidR="0088647B" w:rsidRPr="00711E23" w:rsidRDefault="0088647B">
            <w:pPr>
              <w:rPr>
                <w:b/>
                <w:color w:val="000000" w:themeColor="text1"/>
              </w:rPr>
            </w:pPr>
            <w:r>
              <w:rPr>
                <w:b/>
                <w:color w:val="000000" w:themeColor="text1"/>
              </w:rPr>
              <w:t>(n=56)</w:t>
            </w:r>
          </w:p>
          <w:p w14:paraId="60D31288" w14:textId="77777777" w:rsidR="00D62994" w:rsidRPr="00711E23" w:rsidRDefault="00D62994">
            <w:pPr>
              <w:rPr>
                <w:b/>
                <w:color w:val="000000" w:themeColor="text1"/>
              </w:rPr>
            </w:pPr>
          </w:p>
          <w:p w14:paraId="1C7ACA0B" w14:textId="77777777" w:rsidR="00D62994" w:rsidRPr="00711E23" w:rsidRDefault="00D62994">
            <w:pPr>
              <w:rPr>
                <w:b/>
                <w:color w:val="000000" w:themeColor="text1"/>
              </w:rPr>
            </w:pPr>
          </w:p>
          <w:p w14:paraId="2DA5CB48" w14:textId="77777777" w:rsidR="00D62994" w:rsidRPr="00711E23" w:rsidRDefault="00D62994">
            <w:pPr>
              <w:rPr>
                <w:b/>
                <w:color w:val="000000" w:themeColor="text1"/>
              </w:rPr>
            </w:pPr>
          </w:p>
          <w:p w14:paraId="4C746757" w14:textId="77777777" w:rsidR="00D62994" w:rsidRPr="00711E23" w:rsidRDefault="00D62994">
            <w:pPr>
              <w:rPr>
                <w:b/>
                <w:color w:val="000000" w:themeColor="text1"/>
              </w:rPr>
            </w:pPr>
          </w:p>
          <w:p w14:paraId="28AD5ACF" w14:textId="77777777" w:rsidR="00D62994" w:rsidRPr="00711E23" w:rsidRDefault="00D62994">
            <w:pPr>
              <w:rPr>
                <w:b/>
                <w:color w:val="000000" w:themeColor="text1"/>
              </w:rPr>
            </w:pPr>
          </w:p>
          <w:p w14:paraId="1D8187C0" w14:textId="77777777" w:rsidR="00D62994" w:rsidRPr="00711E23" w:rsidRDefault="00D62994">
            <w:pPr>
              <w:rPr>
                <w:b/>
                <w:color w:val="000000" w:themeColor="text1"/>
              </w:rPr>
            </w:pPr>
          </w:p>
          <w:p w14:paraId="0D418E58" w14:textId="77777777" w:rsidR="00D62994" w:rsidRPr="00711E23" w:rsidRDefault="00D62994">
            <w:pPr>
              <w:rPr>
                <w:b/>
                <w:color w:val="000000" w:themeColor="text1"/>
              </w:rPr>
            </w:pPr>
          </w:p>
        </w:tc>
        <w:tc>
          <w:tcPr>
            <w:tcW w:w="1620" w:type="dxa"/>
          </w:tcPr>
          <w:p w14:paraId="26FE8549" w14:textId="2DD7A386" w:rsidR="00D62994" w:rsidRPr="00711E23" w:rsidRDefault="00D62994">
            <w:pPr>
              <w:rPr>
                <w:b/>
                <w:color w:val="000000" w:themeColor="text1"/>
              </w:rPr>
            </w:pPr>
            <w:r w:rsidRPr="00711E23">
              <w:rPr>
                <w:b/>
                <w:color w:val="000000" w:themeColor="text1"/>
              </w:rPr>
              <w:t>&gt;10</w:t>
            </w:r>
            <w:r w:rsidRPr="00711E23">
              <w:rPr>
                <w:b/>
                <w:color w:val="000000" w:themeColor="text1"/>
                <w:vertAlign w:val="superscript"/>
              </w:rPr>
              <w:t>th</w:t>
            </w:r>
            <w:r w:rsidRPr="00711E23">
              <w:rPr>
                <w:b/>
                <w:color w:val="000000" w:themeColor="text1"/>
              </w:rPr>
              <w:t xml:space="preserve"> centile in </w:t>
            </w:r>
            <w:r w:rsidR="0060572A">
              <w:rPr>
                <w:b/>
                <w:color w:val="000000" w:themeColor="text1"/>
              </w:rPr>
              <w:t>lymphocytes</w:t>
            </w:r>
            <w:r w:rsidRPr="00711E23">
              <w:rPr>
                <w:b/>
                <w:color w:val="000000" w:themeColor="text1"/>
              </w:rPr>
              <w:t xml:space="preserve"> &amp; </w:t>
            </w:r>
          </w:p>
          <w:p w14:paraId="0D4C07A8" w14:textId="081A65E9" w:rsidR="00D62994" w:rsidRPr="00711E23" w:rsidRDefault="00D62994">
            <w:pPr>
              <w:rPr>
                <w:b/>
                <w:color w:val="000000" w:themeColor="text1"/>
              </w:rPr>
            </w:pPr>
            <w:r w:rsidRPr="00711E23">
              <w:rPr>
                <w:b/>
                <w:color w:val="000000" w:themeColor="text1"/>
                <w:u w:val="single"/>
              </w:rPr>
              <w:t>&gt;</w:t>
            </w:r>
            <w:r w:rsidRPr="00711E23">
              <w:rPr>
                <w:b/>
                <w:color w:val="000000" w:themeColor="text1"/>
              </w:rPr>
              <w:t xml:space="preserve"> 1</w:t>
            </w:r>
            <w:r w:rsidRPr="00711E23">
              <w:rPr>
                <w:b/>
                <w:color w:val="000000" w:themeColor="text1"/>
                <w:vertAlign w:val="superscript"/>
              </w:rPr>
              <w:t>st</w:t>
            </w:r>
            <w:r w:rsidRPr="00711E23">
              <w:rPr>
                <w:b/>
                <w:color w:val="000000" w:themeColor="text1"/>
              </w:rPr>
              <w:t xml:space="preserve"> centile in </w:t>
            </w:r>
            <w:r w:rsidR="0060572A">
              <w:rPr>
                <w:b/>
                <w:color w:val="000000" w:themeColor="text1"/>
              </w:rPr>
              <w:t>granulocytes</w:t>
            </w:r>
          </w:p>
          <w:p w14:paraId="3093E9FA" w14:textId="63A1EEA3" w:rsidR="0088647B" w:rsidRPr="00711E23" w:rsidRDefault="000D476A">
            <w:pPr>
              <w:rPr>
                <w:b/>
                <w:color w:val="000000" w:themeColor="text1"/>
              </w:rPr>
            </w:pPr>
            <w:r>
              <w:rPr>
                <w:b/>
                <w:color w:val="000000" w:themeColor="text1"/>
              </w:rPr>
              <w:t xml:space="preserve"> </w:t>
            </w:r>
            <w:r w:rsidR="0088647B">
              <w:rPr>
                <w:b/>
                <w:color w:val="000000" w:themeColor="text1"/>
              </w:rPr>
              <w:t>(n=75)</w:t>
            </w:r>
          </w:p>
          <w:p w14:paraId="62162ADD" w14:textId="77777777" w:rsidR="00D62994" w:rsidRPr="00711E23" w:rsidRDefault="00D62994">
            <w:pPr>
              <w:rPr>
                <w:b/>
                <w:color w:val="000000" w:themeColor="text1"/>
              </w:rPr>
            </w:pPr>
          </w:p>
          <w:p w14:paraId="07773F13" w14:textId="77777777" w:rsidR="00D62994" w:rsidRPr="00711E23" w:rsidRDefault="00D62994">
            <w:pPr>
              <w:rPr>
                <w:b/>
                <w:color w:val="000000" w:themeColor="text1"/>
              </w:rPr>
            </w:pPr>
          </w:p>
          <w:p w14:paraId="04BB66C4" w14:textId="77777777" w:rsidR="00D62994" w:rsidRPr="00711E23" w:rsidRDefault="00D62994">
            <w:pPr>
              <w:rPr>
                <w:b/>
                <w:color w:val="000000" w:themeColor="text1"/>
              </w:rPr>
            </w:pPr>
          </w:p>
          <w:p w14:paraId="24621CC9" w14:textId="77777777" w:rsidR="00D62994" w:rsidRPr="00711E23" w:rsidRDefault="00D62994">
            <w:pPr>
              <w:rPr>
                <w:b/>
                <w:color w:val="000000" w:themeColor="text1"/>
              </w:rPr>
            </w:pPr>
          </w:p>
          <w:p w14:paraId="62F70B9B" w14:textId="77777777" w:rsidR="00D62994" w:rsidRPr="00711E23" w:rsidRDefault="00D62994">
            <w:pPr>
              <w:rPr>
                <w:b/>
                <w:color w:val="000000" w:themeColor="text1"/>
              </w:rPr>
            </w:pPr>
          </w:p>
        </w:tc>
        <w:tc>
          <w:tcPr>
            <w:tcW w:w="1230" w:type="dxa"/>
            <w:vMerge/>
          </w:tcPr>
          <w:p w14:paraId="3A85292D" w14:textId="77777777" w:rsidR="00D62994" w:rsidRPr="00711E23" w:rsidRDefault="00D62994">
            <w:pPr>
              <w:rPr>
                <w:b/>
                <w:color w:val="000000" w:themeColor="text1"/>
              </w:rPr>
            </w:pPr>
          </w:p>
        </w:tc>
      </w:tr>
      <w:tr w:rsidR="00775FDC" w14:paraId="1848788B" w14:textId="77777777" w:rsidTr="0060572A">
        <w:trPr>
          <w:trHeight w:val="422"/>
        </w:trPr>
        <w:tc>
          <w:tcPr>
            <w:tcW w:w="1998" w:type="dxa"/>
          </w:tcPr>
          <w:p w14:paraId="50258B10" w14:textId="4688F94E" w:rsidR="00D62994" w:rsidRDefault="00D62994">
            <w:r>
              <w:t xml:space="preserve">Age </w:t>
            </w:r>
            <w:r w:rsidR="00272503">
              <w:t>(in years)</w:t>
            </w:r>
          </w:p>
        </w:tc>
        <w:tc>
          <w:tcPr>
            <w:tcW w:w="1327" w:type="dxa"/>
          </w:tcPr>
          <w:p w14:paraId="4B54C59F" w14:textId="18D3417B" w:rsidR="00D62994" w:rsidRDefault="00272503" w:rsidP="00127DB6">
            <w:r>
              <w:t>58 (4-83)</w:t>
            </w:r>
          </w:p>
        </w:tc>
        <w:tc>
          <w:tcPr>
            <w:tcW w:w="1463" w:type="dxa"/>
          </w:tcPr>
          <w:p w14:paraId="0E2E3251" w14:textId="20675E5D" w:rsidR="00D62994" w:rsidRDefault="00B7789C" w:rsidP="00E0552B">
            <w:r>
              <w:t>50 (6-66)</w:t>
            </w:r>
          </w:p>
        </w:tc>
        <w:tc>
          <w:tcPr>
            <w:tcW w:w="1507" w:type="dxa"/>
          </w:tcPr>
          <w:p w14:paraId="1D4D00D4" w14:textId="0B15D40C" w:rsidR="00D62994" w:rsidRDefault="00B7789C" w:rsidP="00E0552B">
            <w:r>
              <w:t>45 (5-61)</w:t>
            </w:r>
          </w:p>
        </w:tc>
        <w:tc>
          <w:tcPr>
            <w:tcW w:w="1463" w:type="dxa"/>
          </w:tcPr>
          <w:p w14:paraId="2E258FB8" w14:textId="6798D1C5" w:rsidR="00D62994" w:rsidRDefault="00B7789C" w:rsidP="00E0552B">
            <w:r>
              <w:t>48 (14-75)</w:t>
            </w:r>
          </w:p>
        </w:tc>
        <w:tc>
          <w:tcPr>
            <w:tcW w:w="1800" w:type="dxa"/>
          </w:tcPr>
          <w:p w14:paraId="7207635A" w14:textId="72BEE4C9" w:rsidR="00D62994" w:rsidRDefault="00B7789C" w:rsidP="00E0552B">
            <w:r>
              <w:t>62 (4-77)</w:t>
            </w:r>
          </w:p>
        </w:tc>
        <w:tc>
          <w:tcPr>
            <w:tcW w:w="1800" w:type="dxa"/>
          </w:tcPr>
          <w:p w14:paraId="207B67E9" w14:textId="7C8287A7" w:rsidR="00D62994" w:rsidRDefault="00B7789C" w:rsidP="00E0552B">
            <w:r>
              <w:t>60 (17-79)</w:t>
            </w:r>
          </w:p>
        </w:tc>
        <w:tc>
          <w:tcPr>
            <w:tcW w:w="1620" w:type="dxa"/>
          </w:tcPr>
          <w:p w14:paraId="394E24FF" w14:textId="73F48E0E" w:rsidR="00D62994" w:rsidRDefault="00B7789C">
            <w:r>
              <w:t>48 (10-83)</w:t>
            </w:r>
          </w:p>
        </w:tc>
        <w:tc>
          <w:tcPr>
            <w:tcW w:w="1230" w:type="dxa"/>
          </w:tcPr>
          <w:p w14:paraId="05EE0BD4" w14:textId="4E62013C" w:rsidR="00D62994" w:rsidRPr="00D1250D" w:rsidRDefault="009F2E4A">
            <w:pPr>
              <w:rPr>
                <w:b/>
                <w:bCs/>
              </w:rPr>
            </w:pPr>
            <w:r w:rsidRPr="00D1250D">
              <w:rPr>
                <w:b/>
                <w:bCs/>
              </w:rPr>
              <w:t>0.0005</w:t>
            </w:r>
          </w:p>
        </w:tc>
      </w:tr>
      <w:tr w:rsidR="00617EF2" w14:paraId="62B9F2B3" w14:textId="77777777" w:rsidTr="0060572A">
        <w:trPr>
          <w:trHeight w:val="422"/>
        </w:trPr>
        <w:tc>
          <w:tcPr>
            <w:tcW w:w="1998" w:type="dxa"/>
          </w:tcPr>
          <w:p w14:paraId="10273C30" w14:textId="0E8EEC41" w:rsidR="00617EF2" w:rsidRDefault="00617EF2">
            <w:r>
              <w:t>No. of males (%)</w:t>
            </w:r>
          </w:p>
        </w:tc>
        <w:tc>
          <w:tcPr>
            <w:tcW w:w="1327" w:type="dxa"/>
          </w:tcPr>
          <w:p w14:paraId="4C3CA513" w14:textId="02A34050" w:rsidR="00617EF2" w:rsidRDefault="00617EF2" w:rsidP="00127DB6">
            <w:r>
              <w:t>144 (57)</w:t>
            </w:r>
          </w:p>
        </w:tc>
        <w:tc>
          <w:tcPr>
            <w:tcW w:w="1463" w:type="dxa"/>
          </w:tcPr>
          <w:p w14:paraId="4D95A71D" w14:textId="0EA80101" w:rsidR="00617EF2" w:rsidRDefault="00617EF2" w:rsidP="00E0552B">
            <w:r>
              <w:t>9 (64)</w:t>
            </w:r>
          </w:p>
        </w:tc>
        <w:tc>
          <w:tcPr>
            <w:tcW w:w="1507" w:type="dxa"/>
          </w:tcPr>
          <w:p w14:paraId="0138DBE1" w14:textId="4EE0AA24" w:rsidR="00617EF2" w:rsidRDefault="00617EF2" w:rsidP="00E0552B">
            <w:r>
              <w:t>3 (50)</w:t>
            </w:r>
          </w:p>
        </w:tc>
        <w:tc>
          <w:tcPr>
            <w:tcW w:w="1463" w:type="dxa"/>
          </w:tcPr>
          <w:p w14:paraId="7D580021" w14:textId="515A9BDC" w:rsidR="00617EF2" w:rsidRDefault="00617EF2" w:rsidP="00E0552B">
            <w:r>
              <w:t>16 (59)</w:t>
            </w:r>
          </w:p>
        </w:tc>
        <w:tc>
          <w:tcPr>
            <w:tcW w:w="1800" w:type="dxa"/>
          </w:tcPr>
          <w:p w14:paraId="3409F770" w14:textId="07CF0D1D" w:rsidR="00617EF2" w:rsidRDefault="00617EF2" w:rsidP="00E0552B">
            <w:r>
              <w:t>40 (73)</w:t>
            </w:r>
          </w:p>
        </w:tc>
        <w:tc>
          <w:tcPr>
            <w:tcW w:w="1800" w:type="dxa"/>
          </w:tcPr>
          <w:p w14:paraId="7D665608" w14:textId="77737C7C" w:rsidR="00617EF2" w:rsidRDefault="00617EF2" w:rsidP="00E0552B">
            <w:r>
              <w:t>30 (54)</w:t>
            </w:r>
          </w:p>
        </w:tc>
        <w:tc>
          <w:tcPr>
            <w:tcW w:w="1620" w:type="dxa"/>
          </w:tcPr>
          <w:p w14:paraId="59FF62A5" w14:textId="226E04AB" w:rsidR="00617EF2" w:rsidRDefault="00617EF2">
            <w:r>
              <w:t>38 (51)</w:t>
            </w:r>
          </w:p>
        </w:tc>
        <w:tc>
          <w:tcPr>
            <w:tcW w:w="1230" w:type="dxa"/>
          </w:tcPr>
          <w:p w14:paraId="357849F4" w14:textId="3DBFE419" w:rsidR="00617EF2" w:rsidRPr="003D7BF7" w:rsidRDefault="00617EF2">
            <w:r w:rsidRPr="003D7BF7">
              <w:t>0.2</w:t>
            </w:r>
          </w:p>
        </w:tc>
      </w:tr>
      <w:tr w:rsidR="00775FDC" w14:paraId="146EE008" w14:textId="77777777" w:rsidTr="0060572A">
        <w:trPr>
          <w:trHeight w:val="413"/>
        </w:trPr>
        <w:tc>
          <w:tcPr>
            <w:tcW w:w="1998" w:type="dxa"/>
          </w:tcPr>
          <w:p w14:paraId="2F452CA3" w14:textId="78B4C826" w:rsidR="00D62994" w:rsidRDefault="00D62994">
            <w:r>
              <w:t>Family histor</w:t>
            </w:r>
            <w:r w:rsidR="00B7789C">
              <w:t>y</w:t>
            </w:r>
          </w:p>
        </w:tc>
        <w:tc>
          <w:tcPr>
            <w:tcW w:w="1327" w:type="dxa"/>
          </w:tcPr>
          <w:p w14:paraId="0BCE2F47" w14:textId="46168F9F" w:rsidR="00D62994" w:rsidRDefault="00272503">
            <w:r>
              <w:t>63 (2</w:t>
            </w:r>
            <w:r w:rsidR="00AA3FA2">
              <w:t>5</w:t>
            </w:r>
            <w:r>
              <w:t>)</w:t>
            </w:r>
          </w:p>
        </w:tc>
        <w:tc>
          <w:tcPr>
            <w:tcW w:w="1463" w:type="dxa"/>
          </w:tcPr>
          <w:p w14:paraId="7FF863E5" w14:textId="22D4E44D" w:rsidR="00D62994" w:rsidRDefault="00732EE0">
            <w:r>
              <w:t>4 (29)</w:t>
            </w:r>
          </w:p>
        </w:tc>
        <w:tc>
          <w:tcPr>
            <w:tcW w:w="1507" w:type="dxa"/>
          </w:tcPr>
          <w:p w14:paraId="771D55BA" w14:textId="2945F7F0" w:rsidR="00D62994" w:rsidRDefault="00732EE0">
            <w:r>
              <w:t>1 (17)</w:t>
            </w:r>
          </w:p>
        </w:tc>
        <w:tc>
          <w:tcPr>
            <w:tcW w:w="1463" w:type="dxa"/>
          </w:tcPr>
          <w:p w14:paraId="3B6EC56B" w14:textId="4AE4E4FE" w:rsidR="00D62994" w:rsidRDefault="00732EE0">
            <w:r>
              <w:t>7 (26)</w:t>
            </w:r>
          </w:p>
        </w:tc>
        <w:tc>
          <w:tcPr>
            <w:tcW w:w="1800" w:type="dxa"/>
          </w:tcPr>
          <w:p w14:paraId="239875A9" w14:textId="6A616BC3" w:rsidR="00D62994" w:rsidRDefault="00732EE0">
            <w:r>
              <w:t>22 (40)</w:t>
            </w:r>
          </w:p>
        </w:tc>
        <w:tc>
          <w:tcPr>
            <w:tcW w:w="1800" w:type="dxa"/>
          </w:tcPr>
          <w:p w14:paraId="2AE69B6E" w14:textId="33CC866A" w:rsidR="00D62994" w:rsidRDefault="00732EE0">
            <w:r>
              <w:t>15 (27)</w:t>
            </w:r>
          </w:p>
        </w:tc>
        <w:tc>
          <w:tcPr>
            <w:tcW w:w="1620" w:type="dxa"/>
          </w:tcPr>
          <w:p w14:paraId="6BE585ED" w14:textId="6EDF7D5B" w:rsidR="00D62994" w:rsidRDefault="00732EE0">
            <w:r>
              <w:t>14 (19)</w:t>
            </w:r>
          </w:p>
        </w:tc>
        <w:tc>
          <w:tcPr>
            <w:tcW w:w="1230" w:type="dxa"/>
          </w:tcPr>
          <w:p w14:paraId="5F4FD36D" w14:textId="0E17253C" w:rsidR="00D62994" w:rsidRDefault="009F2E4A">
            <w:r>
              <w:t>0.2</w:t>
            </w:r>
          </w:p>
        </w:tc>
      </w:tr>
      <w:tr w:rsidR="00775FDC" w14:paraId="7FDD18C6" w14:textId="77777777" w:rsidTr="0060572A">
        <w:trPr>
          <w:trHeight w:val="863"/>
        </w:trPr>
        <w:tc>
          <w:tcPr>
            <w:tcW w:w="1998" w:type="dxa"/>
          </w:tcPr>
          <w:p w14:paraId="7C9547CD" w14:textId="77777777" w:rsidR="00D62994" w:rsidRDefault="00D62994" w:rsidP="0032432F">
            <w:r>
              <w:t xml:space="preserve">Premature greying of hair (onset at age </w:t>
            </w:r>
            <w:r w:rsidRPr="0032432F">
              <w:rPr>
                <w:u w:val="single"/>
              </w:rPr>
              <w:t>&lt;</w:t>
            </w:r>
            <w:r>
              <w:rPr>
                <w:u w:val="single"/>
              </w:rPr>
              <w:t xml:space="preserve"> </w:t>
            </w:r>
            <w:r>
              <w:t>30 years)</w:t>
            </w:r>
          </w:p>
        </w:tc>
        <w:tc>
          <w:tcPr>
            <w:tcW w:w="1327" w:type="dxa"/>
          </w:tcPr>
          <w:p w14:paraId="05F08CD2" w14:textId="6029B3AC" w:rsidR="00D62994" w:rsidRDefault="00272503">
            <w:r>
              <w:t>23 (10)</w:t>
            </w:r>
          </w:p>
        </w:tc>
        <w:tc>
          <w:tcPr>
            <w:tcW w:w="1463" w:type="dxa"/>
          </w:tcPr>
          <w:p w14:paraId="785705D0" w14:textId="4906C4A6" w:rsidR="00D62994" w:rsidRDefault="000B789F">
            <w:r>
              <w:t>3 (21)</w:t>
            </w:r>
          </w:p>
        </w:tc>
        <w:tc>
          <w:tcPr>
            <w:tcW w:w="1507" w:type="dxa"/>
          </w:tcPr>
          <w:p w14:paraId="3D86FF3D" w14:textId="0E4B8DDF" w:rsidR="00D62994" w:rsidRDefault="000B789F">
            <w:r>
              <w:t>1 (17)</w:t>
            </w:r>
          </w:p>
        </w:tc>
        <w:tc>
          <w:tcPr>
            <w:tcW w:w="1463" w:type="dxa"/>
          </w:tcPr>
          <w:p w14:paraId="7EFA989B" w14:textId="353B7483" w:rsidR="00D62994" w:rsidRDefault="000B789F" w:rsidP="00B44100">
            <w:r>
              <w:t>4 (15)</w:t>
            </w:r>
          </w:p>
          <w:p w14:paraId="6EBD5D27" w14:textId="77777777" w:rsidR="00D62994" w:rsidRDefault="00D62994"/>
        </w:tc>
        <w:tc>
          <w:tcPr>
            <w:tcW w:w="1800" w:type="dxa"/>
          </w:tcPr>
          <w:p w14:paraId="71ABA244" w14:textId="01F60B82" w:rsidR="00D62994" w:rsidRDefault="000B789F">
            <w:r>
              <w:t>7 (13)</w:t>
            </w:r>
          </w:p>
        </w:tc>
        <w:tc>
          <w:tcPr>
            <w:tcW w:w="1800" w:type="dxa"/>
          </w:tcPr>
          <w:p w14:paraId="607D09B4" w14:textId="747F5277" w:rsidR="00D62994" w:rsidRDefault="000B789F">
            <w:r>
              <w:t>4 (7)</w:t>
            </w:r>
          </w:p>
        </w:tc>
        <w:tc>
          <w:tcPr>
            <w:tcW w:w="1620" w:type="dxa"/>
          </w:tcPr>
          <w:p w14:paraId="37EA3A19" w14:textId="65D5E521" w:rsidR="00D62994" w:rsidRDefault="000B789F">
            <w:r>
              <w:t>4 (5)</w:t>
            </w:r>
          </w:p>
        </w:tc>
        <w:tc>
          <w:tcPr>
            <w:tcW w:w="1230" w:type="dxa"/>
          </w:tcPr>
          <w:p w14:paraId="2FC3A6A7" w14:textId="05B2A9AA" w:rsidR="00D62994" w:rsidRDefault="009F2E4A">
            <w:r>
              <w:t>0.3</w:t>
            </w:r>
          </w:p>
        </w:tc>
      </w:tr>
      <w:tr w:rsidR="00775FDC" w14:paraId="01637423" w14:textId="77777777" w:rsidTr="0060572A">
        <w:trPr>
          <w:trHeight w:val="368"/>
        </w:trPr>
        <w:tc>
          <w:tcPr>
            <w:tcW w:w="1998" w:type="dxa"/>
          </w:tcPr>
          <w:p w14:paraId="600C6867" w14:textId="7F0EB882" w:rsidR="00D62994" w:rsidRDefault="00D62994">
            <w:r>
              <w:t>I</w:t>
            </w:r>
            <w:r w:rsidR="009F2E4A">
              <w:t>IP</w:t>
            </w:r>
          </w:p>
        </w:tc>
        <w:tc>
          <w:tcPr>
            <w:tcW w:w="1327" w:type="dxa"/>
          </w:tcPr>
          <w:p w14:paraId="570E16A7" w14:textId="35FE0B5A" w:rsidR="00D62994" w:rsidRDefault="00B82489">
            <w:r>
              <w:t>135 (54)</w:t>
            </w:r>
          </w:p>
        </w:tc>
        <w:tc>
          <w:tcPr>
            <w:tcW w:w="1463" w:type="dxa"/>
          </w:tcPr>
          <w:p w14:paraId="5287D956" w14:textId="2022ACC1" w:rsidR="00D62994" w:rsidRDefault="00B82489">
            <w:r>
              <w:t>9 (64)</w:t>
            </w:r>
          </w:p>
        </w:tc>
        <w:tc>
          <w:tcPr>
            <w:tcW w:w="1507" w:type="dxa"/>
          </w:tcPr>
          <w:p w14:paraId="40A99BD2" w14:textId="152B64E8" w:rsidR="00D62994" w:rsidRDefault="00AC5E9D">
            <w:r>
              <w:t>3 (50)</w:t>
            </w:r>
          </w:p>
        </w:tc>
        <w:tc>
          <w:tcPr>
            <w:tcW w:w="1463" w:type="dxa"/>
          </w:tcPr>
          <w:p w14:paraId="323E8626" w14:textId="4C19B2CB" w:rsidR="00D62994" w:rsidRDefault="00AC5E9D">
            <w:r>
              <w:t>10 (37)</w:t>
            </w:r>
          </w:p>
        </w:tc>
        <w:tc>
          <w:tcPr>
            <w:tcW w:w="1800" w:type="dxa"/>
          </w:tcPr>
          <w:p w14:paraId="23AD385F" w14:textId="47958653" w:rsidR="00D62994" w:rsidRDefault="00AC5E9D">
            <w:r>
              <w:t>48 (87)</w:t>
            </w:r>
          </w:p>
        </w:tc>
        <w:tc>
          <w:tcPr>
            <w:tcW w:w="1800" w:type="dxa"/>
          </w:tcPr>
          <w:p w14:paraId="475862D0" w14:textId="4494BBDA" w:rsidR="00D62994" w:rsidRDefault="00AC5E9D">
            <w:r>
              <w:t>31 (55)</w:t>
            </w:r>
          </w:p>
        </w:tc>
        <w:tc>
          <w:tcPr>
            <w:tcW w:w="1620" w:type="dxa"/>
          </w:tcPr>
          <w:p w14:paraId="24D39849" w14:textId="3813806F" w:rsidR="00D62994" w:rsidRDefault="00AC5E9D">
            <w:r>
              <w:t>31 (41)</w:t>
            </w:r>
          </w:p>
        </w:tc>
        <w:tc>
          <w:tcPr>
            <w:tcW w:w="1230" w:type="dxa"/>
          </w:tcPr>
          <w:p w14:paraId="6485F060" w14:textId="6747FFBF" w:rsidR="00D62994" w:rsidRPr="00D1250D" w:rsidRDefault="00AC5E9D">
            <w:pPr>
              <w:rPr>
                <w:b/>
                <w:bCs/>
              </w:rPr>
            </w:pPr>
            <w:r>
              <w:rPr>
                <w:b/>
                <w:bCs/>
              </w:rPr>
              <w:t>&lt;0.0001</w:t>
            </w:r>
          </w:p>
        </w:tc>
      </w:tr>
      <w:tr w:rsidR="00775FDC" w14:paraId="7218301B" w14:textId="77777777" w:rsidTr="0060572A">
        <w:trPr>
          <w:trHeight w:val="377"/>
        </w:trPr>
        <w:tc>
          <w:tcPr>
            <w:tcW w:w="1998" w:type="dxa"/>
          </w:tcPr>
          <w:p w14:paraId="5F6B0D59" w14:textId="49C21FE6" w:rsidR="00D62994" w:rsidRDefault="009454C8">
            <w:r>
              <w:t>C</w:t>
            </w:r>
            <w:r w:rsidR="00D62994">
              <w:t>ytopenias</w:t>
            </w:r>
          </w:p>
        </w:tc>
        <w:tc>
          <w:tcPr>
            <w:tcW w:w="1327" w:type="dxa"/>
          </w:tcPr>
          <w:p w14:paraId="28EBF6BC" w14:textId="627320B4" w:rsidR="00D62994" w:rsidRDefault="00272503">
            <w:r>
              <w:t>103 (44)</w:t>
            </w:r>
          </w:p>
        </w:tc>
        <w:tc>
          <w:tcPr>
            <w:tcW w:w="1463" w:type="dxa"/>
          </w:tcPr>
          <w:p w14:paraId="7F6562B5" w14:textId="301FBBE4" w:rsidR="00D62994" w:rsidRDefault="000B789F">
            <w:r>
              <w:t>7 (50)</w:t>
            </w:r>
          </w:p>
        </w:tc>
        <w:tc>
          <w:tcPr>
            <w:tcW w:w="1507" w:type="dxa"/>
          </w:tcPr>
          <w:p w14:paraId="6F88C6D7" w14:textId="671141A8" w:rsidR="00D62994" w:rsidRDefault="000B789F">
            <w:r>
              <w:t>1 (17)</w:t>
            </w:r>
          </w:p>
        </w:tc>
        <w:tc>
          <w:tcPr>
            <w:tcW w:w="1463" w:type="dxa"/>
          </w:tcPr>
          <w:p w14:paraId="6D412781" w14:textId="0ABEC6ED" w:rsidR="00D62994" w:rsidRDefault="000B789F">
            <w:r>
              <w:t>21 (78)</w:t>
            </w:r>
          </w:p>
        </w:tc>
        <w:tc>
          <w:tcPr>
            <w:tcW w:w="1800" w:type="dxa"/>
          </w:tcPr>
          <w:p w14:paraId="77957460" w14:textId="4305F934" w:rsidR="00D62994" w:rsidRDefault="000B789F">
            <w:r>
              <w:t>19 (35)</w:t>
            </w:r>
          </w:p>
        </w:tc>
        <w:tc>
          <w:tcPr>
            <w:tcW w:w="1800" w:type="dxa"/>
          </w:tcPr>
          <w:p w14:paraId="3B9E7219" w14:textId="385AF9F7" w:rsidR="00D62994" w:rsidRDefault="000B789F">
            <w:r>
              <w:t>20 (36)</w:t>
            </w:r>
          </w:p>
        </w:tc>
        <w:tc>
          <w:tcPr>
            <w:tcW w:w="1620" w:type="dxa"/>
          </w:tcPr>
          <w:p w14:paraId="488C0039" w14:textId="60306D20" w:rsidR="00D62994" w:rsidRDefault="000B789F">
            <w:r>
              <w:t>35 (47)</w:t>
            </w:r>
          </w:p>
        </w:tc>
        <w:tc>
          <w:tcPr>
            <w:tcW w:w="1230" w:type="dxa"/>
          </w:tcPr>
          <w:p w14:paraId="3DF16E10" w14:textId="5191C092" w:rsidR="00D62994" w:rsidRPr="00D1250D" w:rsidRDefault="009F2E4A">
            <w:pPr>
              <w:rPr>
                <w:b/>
                <w:bCs/>
              </w:rPr>
            </w:pPr>
            <w:r w:rsidRPr="00D1250D">
              <w:rPr>
                <w:b/>
                <w:bCs/>
              </w:rPr>
              <w:t>0.002</w:t>
            </w:r>
          </w:p>
        </w:tc>
      </w:tr>
      <w:tr w:rsidR="00775FDC" w14:paraId="45AD8802" w14:textId="77777777" w:rsidTr="0060572A">
        <w:trPr>
          <w:trHeight w:val="368"/>
        </w:trPr>
        <w:tc>
          <w:tcPr>
            <w:tcW w:w="1998" w:type="dxa"/>
          </w:tcPr>
          <w:p w14:paraId="24FA62E9" w14:textId="4C23A968" w:rsidR="00D62994" w:rsidRDefault="009454C8">
            <w:r>
              <w:t>C</w:t>
            </w:r>
            <w:r w:rsidR="00D62994">
              <w:t>irrhosis</w:t>
            </w:r>
          </w:p>
        </w:tc>
        <w:tc>
          <w:tcPr>
            <w:tcW w:w="1327" w:type="dxa"/>
          </w:tcPr>
          <w:p w14:paraId="34B15C16" w14:textId="4A69BBE7" w:rsidR="00D62994" w:rsidRDefault="009D49BC">
            <w:r>
              <w:t>28</w:t>
            </w:r>
            <w:r w:rsidR="005A412C">
              <w:t xml:space="preserve"> (12)</w:t>
            </w:r>
          </w:p>
        </w:tc>
        <w:tc>
          <w:tcPr>
            <w:tcW w:w="1463" w:type="dxa"/>
          </w:tcPr>
          <w:p w14:paraId="132690DC" w14:textId="49C5AAC9" w:rsidR="00D62994" w:rsidRDefault="009454C8">
            <w:r>
              <w:t>1</w:t>
            </w:r>
          </w:p>
        </w:tc>
        <w:tc>
          <w:tcPr>
            <w:tcW w:w="1507" w:type="dxa"/>
          </w:tcPr>
          <w:p w14:paraId="49900BBB" w14:textId="3F35B29E" w:rsidR="00D62994" w:rsidRDefault="009454C8">
            <w:r>
              <w:t>1</w:t>
            </w:r>
          </w:p>
        </w:tc>
        <w:tc>
          <w:tcPr>
            <w:tcW w:w="1463" w:type="dxa"/>
          </w:tcPr>
          <w:p w14:paraId="5B8B6A1F" w14:textId="404CF602" w:rsidR="00D62994" w:rsidRDefault="009454C8">
            <w:r>
              <w:t>4</w:t>
            </w:r>
            <w:r w:rsidR="005A412C">
              <w:t xml:space="preserve"> (15)</w:t>
            </w:r>
          </w:p>
        </w:tc>
        <w:tc>
          <w:tcPr>
            <w:tcW w:w="1800" w:type="dxa"/>
          </w:tcPr>
          <w:p w14:paraId="0E7320CC" w14:textId="18D497AF" w:rsidR="00D62994" w:rsidRDefault="009454C8">
            <w:r>
              <w:t>12</w:t>
            </w:r>
            <w:r w:rsidR="005A412C">
              <w:t xml:space="preserve"> (22)</w:t>
            </w:r>
          </w:p>
        </w:tc>
        <w:tc>
          <w:tcPr>
            <w:tcW w:w="1800" w:type="dxa"/>
          </w:tcPr>
          <w:p w14:paraId="71BDFD69" w14:textId="58353D00" w:rsidR="00D62994" w:rsidRDefault="009454C8">
            <w:r>
              <w:t>3</w:t>
            </w:r>
            <w:r w:rsidR="005A412C">
              <w:t xml:space="preserve"> (5)</w:t>
            </w:r>
          </w:p>
        </w:tc>
        <w:tc>
          <w:tcPr>
            <w:tcW w:w="1620" w:type="dxa"/>
          </w:tcPr>
          <w:p w14:paraId="20AF940A" w14:textId="08D7906C" w:rsidR="00D62994" w:rsidRDefault="009454C8" w:rsidP="00CC7510">
            <w:r>
              <w:t>7</w:t>
            </w:r>
            <w:r w:rsidR="005A412C">
              <w:t xml:space="preserve"> (9)</w:t>
            </w:r>
          </w:p>
        </w:tc>
        <w:tc>
          <w:tcPr>
            <w:tcW w:w="1230" w:type="dxa"/>
          </w:tcPr>
          <w:p w14:paraId="0ACF16E2" w14:textId="365A7BCC" w:rsidR="00D62994" w:rsidRDefault="005A412C">
            <w:r>
              <w:t>0.1</w:t>
            </w:r>
          </w:p>
        </w:tc>
      </w:tr>
      <w:tr w:rsidR="009454C8" w14:paraId="0A3F52F0" w14:textId="77777777" w:rsidTr="0060572A">
        <w:trPr>
          <w:trHeight w:val="368"/>
        </w:trPr>
        <w:tc>
          <w:tcPr>
            <w:tcW w:w="1998" w:type="dxa"/>
          </w:tcPr>
          <w:p w14:paraId="58F0A759" w14:textId="422C594A" w:rsidR="009454C8" w:rsidRDefault="009454C8">
            <w:r>
              <w:t>NRH</w:t>
            </w:r>
          </w:p>
        </w:tc>
        <w:tc>
          <w:tcPr>
            <w:tcW w:w="1327" w:type="dxa"/>
          </w:tcPr>
          <w:p w14:paraId="2350D837" w14:textId="02289D16" w:rsidR="009454C8" w:rsidRDefault="009D49BC">
            <w:r>
              <w:t>4</w:t>
            </w:r>
            <w:r w:rsidR="005A412C">
              <w:t xml:space="preserve"> (2)</w:t>
            </w:r>
          </w:p>
        </w:tc>
        <w:tc>
          <w:tcPr>
            <w:tcW w:w="1463" w:type="dxa"/>
          </w:tcPr>
          <w:p w14:paraId="6F836DB9" w14:textId="3E2508A2" w:rsidR="009454C8" w:rsidRDefault="009D49BC">
            <w:r>
              <w:t>1</w:t>
            </w:r>
          </w:p>
        </w:tc>
        <w:tc>
          <w:tcPr>
            <w:tcW w:w="1507" w:type="dxa"/>
          </w:tcPr>
          <w:p w14:paraId="201557CE" w14:textId="2DC900AD" w:rsidR="009454C8" w:rsidRDefault="009D49BC">
            <w:r>
              <w:t>1</w:t>
            </w:r>
          </w:p>
        </w:tc>
        <w:tc>
          <w:tcPr>
            <w:tcW w:w="1463" w:type="dxa"/>
          </w:tcPr>
          <w:p w14:paraId="6DD64E94" w14:textId="132BADD0" w:rsidR="009454C8" w:rsidRDefault="009D49BC">
            <w:r>
              <w:t>-</w:t>
            </w:r>
          </w:p>
        </w:tc>
        <w:tc>
          <w:tcPr>
            <w:tcW w:w="1800" w:type="dxa"/>
          </w:tcPr>
          <w:p w14:paraId="51916E50" w14:textId="0DB7CA8D" w:rsidR="009454C8" w:rsidRDefault="009D49BC">
            <w:r>
              <w:t>-</w:t>
            </w:r>
          </w:p>
        </w:tc>
        <w:tc>
          <w:tcPr>
            <w:tcW w:w="1800" w:type="dxa"/>
          </w:tcPr>
          <w:p w14:paraId="5341D84A" w14:textId="5EE2295C" w:rsidR="009454C8" w:rsidRDefault="009D49BC">
            <w:r>
              <w:t>-</w:t>
            </w:r>
          </w:p>
        </w:tc>
        <w:tc>
          <w:tcPr>
            <w:tcW w:w="1620" w:type="dxa"/>
          </w:tcPr>
          <w:p w14:paraId="201377EF" w14:textId="473611A2" w:rsidR="009454C8" w:rsidRDefault="009D49BC" w:rsidP="00CC7510">
            <w:r>
              <w:t>2</w:t>
            </w:r>
            <w:r w:rsidR="005A412C">
              <w:t xml:space="preserve"> (3)</w:t>
            </w:r>
          </w:p>
        </w:tc>
        <w:tc>
          <w:tcPr>
            <w:tcW w:w="1230" w:type="dxa"/>
          </w:tcPr>
          <w:p w14:paraId="25ECD8A1" w14:textId="4C7FBAB7" w:rsidR="009454C8" w:rsidRDefault="005A412C">
            <w:r>
              <w:t>0.09</w:t>
            </w:r>
          </w:p>
        </w:tc>
      </w:tr>
      <w:tr w:rsidR="00775FDC" w14:paraId="3301025A" w14:textId="77777777" w:rsidTr="0060572A">
        <w:trPr>
          <w:trHeight w:val="332"/>
        </w:trPr>
        <w:tc>
          <w:tcPr>
            <w:tcW w:w="1998" w:type="dxa"/>
          </w:tcPr>
          <w:p w14:paraId="2D479F80" w14:textId="02BC9726" w:rsidR="00D62994" w:rsidRDefault="009454C8" w:rsidP="0032432F">
            <w:r>
              <w:t>I</w:t>
            </w:r>
            <w:r w:rsidR="00D62994">
              <w:t>mmunodeficiency</w:t>
            </w:r>
          </w:p>
        </w:tc>
        <w:tc>
          <w:tcPr>
            <w:tcW w:w="1327" w:type="dxa"/>
          </w:tcPr>
          <w:p w14:paraId="2FBEC51F" w14:textId="6F3BF3DC" w:rsidR="00D62994" w:rsidRDefault="00272503">
            <w:r>
              <w:t>37 (16)</w:t>
            </w:r>
          </w:p>
        </w:tc>
        <w:tc>
          <w:tcPr>
            <w:tcW w:w="1463" w:type="dxa"/>
          </w:tcPr>
          <w:p w14:paraId="449D0503" w14:textId="4DB44033" w:rsidR="00D62994" w:rsidRDefault="000B789F">
            <w:r>
              <w:t>2 (14)</w:t>
            </w:r>
          </w:p>
        </w:tc>
        <w:tc>
          <w:tcPr>
            <w:tcW w:w="1507" w:type="dxa"/>
          </w:tcPr>
          <w:p w14:paraId="56D61A42" w14:textId="471245E3" w:rsidR="00D62994" w:rsidRDefault="000B789F">
            <w:r>
              <w:t>3 (50)</w:t>
            </w:r>
          </w:p>
        </w:tc>
        <w:tc>
          <w:tcPr>
            <w:tcW w:w="1463" w:type="dxa"/>
          </w:tcPr>
          <w:p w14:paraId="6EBA2B78" w14:textId="230FF274" w:rsidR="00D62994" w:rsidRDefault="000B789F">
            <w:r>
              <w:t>-</w:t>
            </w:r>
          </w:p>
        </w:tc>
        <w:tc>
          <w:tcPr>
            <w:tcW w:w="1800" w:type="dxa"/>
          </w:tcPr>
          <w:p w14:paraId="77227E18" w14:textId="5CA4C249" w:rsidR="00D62994" w:rsidRDefault="000B789F">
            <w:r>
              <w:t>4 (7)</w:t>
            </w:r>
          </w:p>
        </w:tc>
        <w:tc>
          <w:tcPr>
            <w:tcW w:w="1800" w:type="dxa"/>
          </w:tcPr>
          <w:p w14:paraId="014C6751" w14:textId="4055477B" w:rsidR="00D62994" w:rsidRDefault="000B789F">
            <w:r>
              <w:t>13 (23)</w:t>
            </w:r>
          </w:p>
        </w:tc>
        <w:tc>
          <w:tcPr>
            <w:tcW w:w="1620" w:type="dxa"/>
          </w:tcPr>
          <w:p w14:paraId="6B2446FF" w14:textId="228BC181" w:rsidR="00D62994" w:rsidRDefault="000B789F">
            <w:r>
              <w:t>15 (20)</w:t>
            </w:r>
          </w:p>
        </w:tc>
        <w:tc>
          <w:tcPr>
            <w:tcW w:w="1230" w:type="dxa"/>
          </w:tcPr>
          <w:p w14:paraId="69C483CB" w14:textId="198DA990" w:rsidR="00D62994" w:rsidRPr="00D1250D" w:rsidRDefault="009F2E4A">
            <w:pPr>
              <w:rPr>
                <w:b/>
                <w:bCs/>
              </w:rPr>
            </w:pPr>
            <w:r w:rsidRPr="00D1250D">
              <w:rPr>
                <w:b/>
                <w:bCs/>
              </w:rPr>
              <w:t>0.001</w:t>
            </w:r>
          </w:p>
        </w:tc>
      </w:tr>
      <w:tr w:rsidR="002D3DB7" w14:paraId="20E6F58B" w14:textId="77777777" w:rsidTr="002D3DB7">
        <w:trPr>
          <w:trHeight w:val="395"/>
        </w:trPr>
        <w:tc>
          <w:tcPr>
            <w:tcW w:w="14208" w:type="dxa"/>
            <w:gridSpan w:val="9"/>
          </w:tcPr>
          <w:p w14:paraId="48C3F6FC" w14:textId="312376CF" w:rsidR="002D3DB7" w:rsidRPr="002D3DB7" w:rsidRDefault="007D3172">
            <w:pPr>
              <w:rPr>
                <w:b/>
                <w:i/>
              </w:rPr>
            </w:pPr>
            <w:r>
              <w:rPr>
                <w:b/>
                <w:i/>
              </w:rPr>
              <w:t>*</w:t>
            </w:r>
            <w:r w:rsidR="002D3DB7" w:rsidRPr="002D3DB7">
              <w:rPr>
                <w:b/>
                <w:i/>
              </w:rPr>
              <w:t>*Clinical likelihood of STS</w:t>
            </w:r>
          </w:p>
        </w:tc>
      </w:tr>
      <w:tr w:rsidR="00D62994" w14:paraId="6A986314" w14:textId="77777777" w:rsidTr="0060572A">
        <w:trPr>
          <w:trHeight w:val="575"/>
        </w:trPr>
        <w:tc>
          <w:tcPr>
            <w:tcW w:w="1998" w:type="dxa"/>
          </w:tcPr>
          <w:p w14:paraId="5766A0B9" w14:textId="77777777" w:rsidR="00D62994" w:rsidRDefault="00D62994" w:rsidP="00FD14F3">
            <w:r>
              <w:t xml:space="preserve">                    Low (1)</w:t>
            </w:r>
          </w:p>
        </w:tc>
        <w:tc>
          <w:tcPr>
            <w:tcW w:w="1327" w:type="dxa"/>
          </w:tcPr>
          <w:p w14:paraId="1730C123" w14:textId="32990C00" w:rsidR="00D62994" w:rsidRDefault="0020444B">
            <w:r>
              <w:t>123 (53)</w:t>
            </w:r>
          </w:p>
        </w:tc>
        <w:tc>
          <w:tcPr>
            <w:tcW w:w="1463" w:type="dxa"/>
          </w:tcPr>
          <w:p w14:paraId="446E0CB8" w14:textId="43B7CEFE" w:rsidR="00D62994" w:rsidRDefault="0020444B">
            <w:r>
              <w:t>7 (50)</w:t>
            </w:r>
          </w:p>
        </w:tc>
        <w:tc>
          <w:tcPr>
            <w:tcW w:w="1507" w:type="dxa"/>
          </w:tcPr>
          <w:p w14:paraId="4CEAC0BD" w14:textId="170CD432" w:rsidR="00D62994" w:rsidRDefault="0020444B">
            <w:r>
              <w:t>3 (50)</w:t>
            </w:r>
          </w:p>
        </w:tc>
        <w:tc>
          <w:tcPr>
            <w:tcW w:w="1463" w:type="dxa"/>
          </w:tcPr>
          <w:p w14:paraId="64F100F4" w14:textId="1151F144" w:rsidR="00D62994" w:rsidRDefault="0020444B">
            <w:r>
              <w:t>12 (44)</w:t>
            </w:r>
          </w:p>
          <w:p w14:paraId="0CBE78DF" w14:textId="77777777" w:rsidR="00D62994" w:rsidRDefault="00D62994"/>
        </w:tc>
        <w:tc>
          <w:tcPr>
            <w:tcW w:w="1800" w:type="dxa"/>
          </w:tcPr>
          <w:p w14:paraId="022FA987" w14:textId="6DE1CCE8" w:rsidR="00D62994" w:rsidRDefault="0020444B">
            <w:r>
              <w:t>19 (35)</w:t>
            </w:r>
          </w:p>
        </w:tc>
        <w:tc>
          <w:tcPr>
            <w:tcW w:w="1800" w:type="dxa"/>
          </w:tcPr>
          <w:p w14:paraId="79876174" w14:textId="72D3CBAF" w:rsidR="00D62994" w:rsidRDefault="0020444B">
            <w:r>
              <w:t>31 (55)</w:t>
            </w:r>
          </w:p>
        </w:tc>
        <w:tc>
          <w:tcPr>
            <w:tcW w:w="1620" w:type="dxa"/>
          </w:tcPr>
          <w:p w14:paraId="72DF8937" w14:textId="049FF70C" w:rsidR="00D62994" w:rsidRDefault="0020444B" w:rsidP="002D3DB7">
            <w:r>
              <w:t>51 (68)</w:t>
            </w:r>
          </w:p>
          <w:p w14:paraId="59B28EEF" w14:textId="3D9AB35B" w:rsidR="0020444B" w:rsidRDefault="0020444B" w:rsidP="002D3DB7"/>
        </w:tc>
        <w:tc>
          <w:tcPr>
            <w:tcW w:w="1230" w:type="dxa"/>
          </w:tcPr>
          <w:p w14:paraId="3222580B" w14:textId="515D76A7" w:rsidR="00D62994" w:rsidRPr="00D1250D" w:rsidRDefault="005A5243">
            <w:pPr>
              <w:rPr>
                <w:b/>
                <w:bCs/>
              </w:rPr>
            </w:pPr>
            <w:r w:rsidRPr="00D1250D">
              <w:rPr>
                <w:b/>
                <w:bCs/>
              </w:rPr>
              <w:t>0.009</w:t>
            </w:r>
          </w:p>
        </w:tc>
      </w:tr>
      <w:tr w:rsidR="00D62994" w14:paraId="056D44EA" w14:textId="77777777" w:rsidTr="0060572A">
        <w:trPr>
          <w:trHeight w:val="548"/>
        </w:trPr>
        <w:tc>
          <w:tcPr>
            <w:tcW w:w="1998" w:type="dxa"/>
          </w:tcPr>
          <w:p w14:paraId="731DE23C" w14:textId="77777777" w:rsidR="00D62994" w:rsidRDefault="00D62994">
            <w:r>
              <w:t xml:space="preserve">    Intermediate (2)</w:t>
            </w:r>
          </w:p>
        </w:tc>
        <w:tc>
          <w:tcPr>
            <w:tcW w:w="1327" w:type="dxa"/>
          </w:tcPr>
          <w:p w14:paraId="5C7D0E2F" w14:textId="4C641905" w:rsidR="00D62994" w:rsidRDefault="0020444B">
            <w:r>
              <w:t>81 (35)</w:t>
            </w:r>
          </w:p>
        </w:tc>
        <w:tc>
          <w:tcPr>
            <w:tcW w:w="1463" w:type="dxa"/>
          </w:tcPr>
          <w:p w14:paraId="4495FA9D" w14:textId="759D7EA0" w:rsidR="00D62994" w:rsidRDefault="0020444B">
            <w:r>
              <w:t>4 (29)</w:t>
            </w:r>
          </w:p>
        </w:tc>
        <w:tc>
          <w:tcPr>
            <w:tcW w:w="1507" w:type="dxa"/>
          </w:tcPr>
          <w:p w14:paraId="7EA5DEE8" w14:textId="1768832E" w:rsidR="00D62994" w:rsidRDefault="0020444B">
            <w:r>
              <w:t>1 (17)</w:t>
            </w:r>
          </w:p>
          <w:p w14:paraId="48BC3532" w14:textId="2913FB8B" w:rsidR="0020444B" w:rsidRDefault="0020444B"/>
        </w:tc>
        <w:tc>
          <w:tcPr>
            <w:tcW w:w="1463" w:type="dxa"/>
          </w:tcPr>
          <w:p w14:paraId="7751A909" w14:textId="437CAD13" w:rsidR="00D62994" w:rsidRDefault="0020444B">
            <w:r>
              <w:t>12 (44)</w:t>
            </w:r>
          </w:p>
        </w:tc>
        <w:tc>
          <w:tcPr>
            <w:tcW w:w="1800" w:type="dxa"/>
          </w:tcPr>
          <w:p w14:paraId="12CEB15D" w14:textId="458AD8FD" w:rsidR="00D62994" w:rsidRDefault="0020444B" w:rsidP="002D3DB7">
            <w:r>
              <w:t>22 (40)</w:t>
            </w:r>
          </w:p>
        </w:tc>
        <w:tc>
          <w:tcPr>
            <w:tcW w:w="1800" w:type="dxa"/>
          </w:tcPr>
          <w:p w14:paraId="1E76F043" w14:textId="3073C517" w:rsidR="00D62994" w:rsidRDefault="0020444B">
            <w:r>
              <w:t>22 (39)</w:t>
            </w:r>
          </w:p>
        </w:tc>
        <w:tc>
          <w:tcPr>
            <w:tcW w:w="1620" w:type="dxa"/>
          </w:tcPr>
          <w:p w14:paraId="53EC0C03" w14:textId="35B823D2" w:rsidR="00D62994" w:rsidRDefault="0020444B" w:rsidP="002D3DB7">
            <w:r>
              <w:t>20 (27)</w:t>
            </w:r>
          </w:p>
        </w:tc>
        <w:tc>
          <w:tcPr>
            <w:tcW w:w="1230" w:type="dxa"/>
          </w:tcPr>
          <w:p w14:paraId="2195A87B" w14:textId="78F0D9B4" w:rsidR="00D62994" w:rsidRDefault="005A5243">
            <w:r>
              <w:t>0.3</w:t>
            </w:r>
          </w:p>
        </w:tc>
      </w:tr>
      <w:tr w:rsidR="00D62994" w14:paraId="6273F9A0" w14:textId="77777777" w:rsidTr="0060572A">
        <w:trPr>
          <w:trHeight w:val="530"/>
        </w:trPr>
        <w:tc>
          <w:tcPr>
            <w:tcW w:w="1998" w:type="dxa"/>
          </w:tcPr>
          <w:p w14:paraId="4BF96A66" w14:textId="77777777" w:rsidR="00D62994" w:rsidRDefault="00D62994">
            <w:r>
              <w:t xml:space="preserve">                 High (&gt;2)</w:t>
            </w:r>
          </w:p>
        </w:tc>
        <w:tc>
          <w:tcPr>
            <w:tcW w:w="1327" w:type="dxa"/>
          </w:tcPr>
          <w:p w14:paraId="3A739708" w14:textId="31E9CB0E" w:rsidR="00D62994" w:rsidRDefault="0020444B">
            <w:r>
              <w:t>29 (12)</w:t>
            </w:r>
          </w:p>
        </w:tc>
        <w:tc>
          <w:tcPr>
            <w:tcW w:w="1463" w:type="dxa"/>
          </w:tcPr>
          <w:p w14:paraId="7F75EEC9" w14:textId="33D3F572" w:rsidR="00D62994" w:rsidRDefault="0020444B">
            <w:r>
              <w:t>3 (21)</w:t>
            </w:r>
          </w:p>
        </w:tc>
        <w:tc>
          <w:tcPr>
            <w:tcW w:w="1507" w:type="dxa"/>
          </w:tcPr>
          <w:p w14:paraId="6A568FE6" w14:textId="5EB52191" w:rsidR="00D62994" w:rsidRDefault="0020444B" w:rsidP="008B4DB7">
            <w:r>
              <w:t>2 (33)</w:t>
            </w:r>
          </w:p>
        </w:tc>
        <w:tc>
          <w:tcPr>
            <w:tcW w:w="1463" w:type="dxa"/>
          </w:tcPr>
          <w:p w14:paraId="15DB6690" w14:textId="33C32DFC" w:rsidR="00D62994" w:rsidRDefault="0020444B">
            <w:r>
              <w:t>3 (11)</w:t>
            </w:r>
          </w:p>
          <w:p w14:paraId="1CFA6D65" w14:textId="77777777" w:rsidR="00D62994" w:rsidRDefault="00D62994"/>
        </w:tc>
        <w:tc>
          <w:tcPr>
            <w:tcW w:w="1800" w:type="dxa"/>
          </w:tcPr>
          <w:p w14:paraId="4E436F51" w14:textId="174653CE" w:rsidR="00D62994" w:rsidRDefault="0020444B">
            <w:r>
              <w:t>14 (25)</w:t>
            </w:r>
          </w:p>
        </w:tc>
        <w:tc>
          <w:tcPr>
            <w:tcW w:w="1800" w:type="dxa"/>
          </w:tcPr>
          <w:p w14:paraId="0C12560A" w14:textId="15D79BD5" w:rsidR="00D62994" w:rsidRDefault="0020444B">
            <w:r>
              <w:t>3 (5)</w:t>
            </w:r>
          </w:p>
        </w:tc>
        <w:tc>
          <w:tcPr>
            <w:tcW w:w="1620" w:type="dxa"/>
          </w:tcPr>
          <w:p w14:paraId="367B686B" w14:textId="7885D83E" w:rsidR="00D62994" w:rsidRDefault="0020444B" w:rsidP="002D3DB7">
            <w:r>
              <w:t>4 (5)</w:t>
            </w:r>
          </w:p>
        </w:tc>
        <w:tc>
          <w:tcPr>
            <w:tcW w:w="1230" w:type="dxa"/>
          </w:tcPr>
          <w:p w14:paraId="373E0C8B" w14:textId="074844B2" w:rsidR="00DC5D57" w:rsidRPr="00D1250D" w:rsidRDefault="005A5243" w:rsidP="00C46A21">
            <w:pPr>
              <w:rPr>
                <w:b/>
                <w:bCs/>
              </w:rPr>
            </w:pPr>
            <w:r w:rsidRPr="00D1250D">
              <w:rPr>
                <w:b/>
                <w:bCs/>
              </w:rPr>
              <w:t>0.002</w:t>
            </w:r>
          </w:p>
        </w:tc>
      </w:tr>
      <w:tr w:rsidR="00BB6BA9" w14:paraId="6201791C" w14:textId="77777777" w:rsidTr="0060572A">
        <w:trPr>
          <w:trHeight w:val="620"/>
        </w:trPr>
        <w:tc>
          <w:tcPr>
            <w:tcW w:w="1998" w:type="dxa"/>
          </w:tcPr>
          <w:p w14:paraId="163C53C2" w14:textId="223FFE87" w:rsidR="00BB6BA9" w:rsidRDefault="00BB6BA9" w:rsidP="002D3DB7">
            <w:r>
              <w:lastRenderedPageBreak/>
              <w:t xml:space="preserve">Delta TL in </w:t>
            </w:r>
            <w:r w:rsidR="00C50B35">
              <w:t>lymphocytes</w:t>
            </w:r>
            <w:r>
              <w:t xml:space="preserve"> (kb)</w:t>
            </w:r>
          </w:p>
        </w:tc>
        <w:tc>
          <w:tcPr>
            <w:tcW w:w="1327" w:type="dxa"/>
          </w:tcPr>
          <w:p w14:paraId="2365EAC8" w14:textId="72A8178C" w:rsidR="00BB6BA9" w:rsidRDefault="00221369" w:rsidP="00E0552B">
            <w:r>
              <w:t>-1.12 (-5.11 to 2.8)</w:t>
            </w:r>
          </w:p>
        </w:tc>
        <w:tc>
          <w:tcPr>
            <w:tcW w:w="1463" w:type="dxa"/>
          </w:tcPr>
          <w:p w14:paraId="17ECC211" w14:textId="5D21DDA9" w:rsidR="00BB6BA9" w:rsidRDefault="00B87AED" w:rsidP="002D3DB7">
            <w:r>
              <w:t>-2.73 (-5.11 to 2.62)</w:t>
            </w:r>
          </w:p>
        </w:tc>
        <w:tc>
          <w:tcPr>
            <w:tcW w:w="1507" w:type="dxa"/>
          </w:tcPr>
          <w:p w14:paraId="70DDBD9F" w14:textId="55ADB5A4" w:rsidR="00BB6BA9" w:rsidRDefault="00B87AED">
            <w:r>
              <w:t>-2.62 (-3.28 to -2.02)</w:t>
            </w:r>
          </w:p>
        </w:tc>
        <w:tc>
          <w:tcPr>
            <w:tcW w:w="1463" w:type="dxa"/>
          </w:tcPr>
          <w:p w14:paraId="05C0667D" w14:textId="67084E06" w:rsidR="00BB6BA9" w:rsidRDefault="00B87AED">
            <w:r>
              <w:t>-2 (-2.49 to -0.6)</w:t>
            </w:r>
          </w:p>
        </w:tc>
        <w:tc>
          <w:tcPr>
            <w:tcW w:w="1800" w:type="dxa"/>
          </w:tcPr>
          <w:p w14:paraId="41288846" w14:textId="7A41EB83" w:rsidR="00BB6BA9" w:rsidRDefault="00B87AED" w:rsidP="002D3DB7">
            <w:r>
              <w:t>-1.45 (-2.47 to -0.7)</w:t>
            </w:r>
          </w:p>
        </w:tc>
        <w:tc>
          <w:tcPr>
            <w:tcW w:w="1800" w:type="dxa"/>
          </w:tcPr>
          <w:p w14:paraId="4B00CE7B" w14:textId="0E24ED6C" w:rsidR="00BB6BA9" w:rsidRDefault="00B87AED" w:rsidP="00775FDC">
            <w:r>
              <w:t>-0.975 (-2.43 to 1)</w:t>
            </w:r>
          </w:p>
        </w:tc>
        <w:tc>
          <w:tcPr>
            <w:tcW w:w="1620" w:type="dxa"/>
          </w:tcPr>
          <w:p w14:paraId="78FE117B" w14:textId="2E13F405" w:rsidR="00BB6BA9" w:rsidRDefault="00B87AED" w:rsidP="002D3DB7">
            <w:r>
              <w:t>0 (-0.99 to 2.8)</w:t>
            </w:r>
          </w:p>
        </w:tc>
        <w:tc>
          <w:tcPr>
            <w:tcW w:w="1230" w:type="dxa"/>
          </w:tcPr>
          <w:p w14:paraId="45F1A2DB" w14:textId="0221F00B" w:rsidR="00BB6BA9" w:rsidRPr="00D1250D" w:rsidRDefault="005A5243">
            <w:pPr>
              <w:rPr>
                <w:b/>
                <w:bCs/>
              </w:rPr>
            </w:pPr>
            <w:r w:rsidRPr="00D1250D">
              <w:rPr>
                <w:b/>
                <w:bCs/>
              </w:rPr>
              <w:t>&lt;0.0001</w:t>
            </w:r>
          </w:p>
        </w:tc>
      </w:tr>
      <w:tr w:rsidR="00BB6BA9" w14:paraId="543E52F5" w14:textId="77777777" w:rsidTr="0060572A">
        <w:trPr>
          <w:trHeight w:val="530"/>
        </w:trPr>
        <w:tc>
          <w:tcPr>
            <w:tcW w:w="1998" w:type="dxa"/>
          </w:tcPr>
          <w:p w14:paraId="6D9000EF" w14:textId="5D64306B" w:rsidR="00BB6BA9" w:rsidRDefault="00BB6BA9" w:rsidP="002D3DB7">
            <w:r>
              <w:t xml:space="preserve">Delta TL in </w:t>
            </w:r>
            <w:r w:rsidR="00C50B35">
              <w:t xml:space="preserve">granulocytes </w:t>
            </w:r>
            <w:r>
              <w:t>(kb)</w:t>
            </w:r>
          </w:p>
        </w:tc>
        <w:tc>
          <w:tcPr>
            <w:tcW w:w="1327" w:type="dxa"/>
          </w:tcPr>
          <w:p w14:paraId="4880C1E4" w14:textId="03927690" w:rsidR="00BB6BA9" w:rsidRDefault="00221369" w:rsidP="00CB4C23">
            <w:r>
              <w:t>-1.27 (-10.6 to 6.35)</w:t>
            </w:r>
          </w:p>
        </w:tc>
        <w:tc>
          <w:tcPr>
            <w:tcW w:w="1463" w:type="dxa"/>
          </w:tcPr>
          <w:p w14:paraId="0E9B256B" w14:textId="2A64C32D" w:rsidR="00BB6BA9" w:rsidRDefault="00B87AED" w:rsidP="002D3DB7">
            <w:r>
              <w:t>-2.76 (-4.1 to -1.9)</w:t>
            </w:r>
          </w:p>
        </w:tc>
        <w:tc>
          <w:tcPr>
            <w:tcW w:w="1507" w:type="dxa"/>
          </w:tcPr>
          <w:p w14:paraId="70F72853" w14:textId="046545D6" w:rsidR="00BB6BA9" w:rsidRDefault="00B87AED">
            <w:r>
              <w:t xml:space="preserve">-1.4 (-2.34 to -0.81) </w:t>
            </w:r>
          </w:p>
        </w:tc>
        <w:tc>
          <w:tcPr>
            <w:tcW w:w="1463" w:type="dxa"/>
          </w:tcPr>
          <w:p w14:paraId="54D2E9AB" w14:textId="06957733" w:rsidR="00BB6BA9" w:rsidRDefault="00B87AED">
            <w:r>
              <w:t>-2.69 (-4.7 to 2.29)</w:t>
            </w:r>
          </w:p>
        </w:tc>
        <w:tc>
          <w:tcPr>
            <w:tcW w:w="1800" w:type="dxa"/>
          </w:tcPr>
          <w:p w14:paraId="3A5B2627" w14:textId="5DDF975E" w:rsidR="00BB6BA9" w:rsidRDefault="00B87AED" w:rsidP="002D3DB7">
            <w:r>
              <w:t xml:space="preserve">-1.6 (-10.6 to -0.86) </w:t>
            </w:r>
          </w:p>
        </w:tc>
        <w:tc>
          <w:tcPr>
            <w:tcW w:w="1800" w:type="dxa"/>
          </w:tcPr>
          <w:p w14:paraId="55D3889F" w14:textId="23144E99" w:rsidR="00BB6BA9" w:rsidRDefault="00B87AED" w:rsidP="00775FDC">
            <w:r>
              <w:t>-1.14 (-2.5 to 5.72)</w:t>
            </w:r>
          </w:p>
        </w:tc>
        <w:tc>
          <w:tcPr>
            <w:tcW w:w="1620" w:type="dxa"/>
          </w:tcPr>
          <w:p w14:paraId="2F2D2F87" w14:textId="490EBDA8" w:rsidR="00BB6BA9" w:rsidRDefault="0088647B" w:rsidP="002D3DB7">
            <w:r>
              <w:t>-0.3 (-2.7 to 6.35)</w:t>
            </w:r>
          </w:p>
        </w:tc>
        <w:tc>
          <w:tcPr>
            <w:tcW w:w="1230" w:type="dxa"/>
          </w:tcPr>
          <w:p w14:paraId="738519DE" w14:textId="439F5513" w:rsidR="00BB6BA9" w:rsidRPr="00D1250D" w:rsidRDefault="005A5243">
            <w:pPr>
              <w:rPr>
                <w:b/>
                <w:bCs/>
              </w:rPr>
            </w:pPr>
            <w:r w:rsidRPr="00D1250D">
              <w:rPr>
                <w:b/>
                <w:bCs/>
              </w:rPr>
              <w:t>&lt;0.0001</w:t>
            </w:r>
          </w:p>
        </w:tc>
      </w:tr>
      <w:tr w:rsidR="00D62994" w14:paraId="6C773D01" w14:textId="77777777" w:rsidTr="0060572A">
        <w:trPr>
          <w:trHeight w:val="530"/>
        </w:trPr>
        <w:tc>
          <w:tcPr>
            <w:tcW w:w="1998" w:type="dxa"/>
          </w:tcPr>
          <w:p w14:paraId="76015DD6" w14:textId="3891BD6A" w:rsidR="00D62994" w:rsidRDefault="007D3172" w:rsidP="002D3DB7">
            <w:r>
              <w:t>*</w:t>
            </w:r>
            <w:r w:rsidR="00D62994">
              <w:t>**No. of patients</w:t>
            </w:r>
            <w:r w:rsidR="002D3DB7">
              <w:t xml:space="preserve"> with genetic testing</w:t>
            </w:r>
            <w:r w:rsidR="00D62994">
              <w:t xml:space="preserve"> </w:t>
            </w:r>
          </w:p>
        </w:tc>
        <w:tc>
          <w:tcPr>
            <w:tcW w:w="1327" w:type="dxa"/>
          </w:tcPr>
          <w:p w14:paraId="2D79DCF8" w14:textId="470F6E49" w:rsidR="00D62994" w:rsidRDefault="00221369" w:rsidP="00BB7941">
            <w:r>
              <w:t>73 (31)</w:t>
            </w:r>
          </w:p>
        </w:tc>
        <w:tc>
          <w:tcPr>
            <w:tcW w:w="1463" w:type="dxa"/>
          </w:tcPr>
          <w:p w14:paraId="371EE43F" w14:textId="78C3ACEF" w:rsidR="00D62994" w:rsidRDefault="0088647B" w:rsidP="002D3DB7">
            <w:r>
              <w:t>9 (64)</w:t>
            </w:r>
          </w:p>
        </w:tc>
        <w:tc>
          <w:tcPr>
            <w:tcW w:w="1507" w:type="dxa"/>
          </w:tcPr>
          <w:p w14:paraId="372709AC" w14:textId="040E809E" w:rsidR="00D62994" w:rsidRDefault="0088647B">
            <w:r>
              <w:t>2 (33)</w:t>
            </w:r>
          </w:p>
        </w:tc>
        <w:tc>
          <w:tcPr>
            <w:tcW w:w="1463" w:type="dxa"/>
          </w:tcPr>
          <w:p w14:paraId="6FAADB95" w14:textId="25F0A4F2" w:rsidR="00D62994" w:rsidRDefault="0088647B">
            <w:r>
              <w:t>14 (52)</w:t>
            </w:r>
          </w:p>
        </w:tc>
        <w:tc>
          <w:tcPr>
            <w:tcW w:w="1800" w:type="dxa"/>
          </w:tcPr>
          <w:p w14:paraId="08B6C3A4" w14:textId="5F97D6BB" w:rsidR="00D62994" w:rsidRDefault="0088647B" w:rsidP="002D3DB7">
            <w:r>
              <w:t>16 (29)</w:t>
            </w:r>
          </w:p>
        </w:tc>
        <w:tc>
          <w:tcPr>
            <w:tcW w:w="1800" w:type="dxa"/>
          </w:tcPr>
          <w:p w14:paraId="667C1C41" w14:textId="5C394C46" w:rsidR="00D62994" w:rsidRDefault="0088647B" w:rsidP="00775FDC">
            <w:r>
              <w:t>13 (23)</w:t>
            </w:r>
          </w:p>
        </w:tc>
        <w:tc>
          <w:tcPr>
            <w:tcW w:w="1620" w:type="dxa"/>
          </w:tcPr>
          <w:p w14:paraId="4254D3DD" w14:textId="16C21863" w:rsidR="00D62994" w:rsidRDefault="0088647B" w:rsidP="002D3DB7">
            <w:r>
              <w:t>19 (25)</w:t>
            </w:r>
          </w:p>
        </w:tc>
        <w:tc>
          <w:tcPr>
            <w:tcW w:w="1230" w:type="dxa"/>
          </w:tcPr>
          <w:p w14:paraId="4B508E7D" w14:textId="25F62AEB" w:rsidR="00D62994" w:rsidRPr="00D1250D" w:rsidRDefault="00D1250D">
            <w:pPr>
              <w:rPr>
                <w:b/>
                <w:bCs/>
              </w:rPr>
            </w:pPr>
            <w:r w:rsidRPr="00D1250D">
              <w:rPr>
                <w:b/>
                <w:bCs/>
              </w:rPr>
              <w:t>0.01</w:t>
            </w:r>
          </w:p>
        </w:tc>
      </w:tr>
      <w:tr w:rsidR="00221369" w14:paraId="4851FFA3" w14:textId="77777777" w:rsidTr="0043795A">
        <w:trPr>
          <w:trHeight w:val="485"/>
        </w:trPr>
        <w:tc>
          <w:tcPr>
            <w:tcW w:w="14208" w:type="dxa"/>
            <w:gridSpan w:val="9"/>
          </w:tcPr>
          <w:p w14:paraId="4BC4648B" w14:textId="004536AF" w:rsidR="00221369" w:rsidRPr="00221369" w:rsidRDefault="00221369" w:rsidP="00310A19">
            <w:pPr>
              <w:rPr>
                <w:i/>
                <w:iCs/>
              </w:rPr>
            </w:pPr>
            <w:r w:rsidRPr="00221369">
              <w:rPr>
                <w:i/>
                <w:iCs/>
              </w:rPr>
              <w:t>No. of patients with telomere-related variants</w:t>
            </w:r>
          </w:p>
        </w:tc>
      </w:tr>
      <w:tr w:rsidR="00D62994" w14:paraId="1A3638DF" w14:textId="77777777" w:rsidTr="0060572A">
        <w:trPr>
          <w:trHeight w:val="395"/>
        </w:trPr>
        <w:tc>
          <w:tcPr>
            <w:tcW w:w="1998" w:type="dxa"/>
          </w:tcPr>
          <w:p w14:paraId="0CC8F393" w14:textId="499E05E2" w:rsidR="00D62994" w:rsidRDefault="00D62994" w:rsidP="0032432F">
            <w:r>
              <w:t xml:space="preserve">             Pathogenic</w:t>
            </w:r>
            <w:r w:rsidR="00A978EA">
              <w:t>/likely pathogenic</w:t>
            </w:r>
            <w:r>
              <w:t xml:space="preserve">        </w:t>
            </w:r>
          </w:p>
          <w:p w14:paraId="1434FC56" w14:textId="77777777" w:rsidR="00D62994" w:rsidRDefault="00D62994" w:rsidP="0032432F"/>
        </w:tc>
        <w:tc>
          <w:tcPr>
            <w:tcW w:w="1327" w:type="dxa"/>
          </w:tcPr>
          <w:p w14:paraId="4FC12FFB" w14:textId="47DC4794" w:rsidR="00D62994" w:rsidRDefault="00221369">
            <w:r>
              <w:t>9 (12)</w:t>
            </w:r>
          </w:p>
        </w:tc>
        <w:tc>
          <w:tcPr>
            <w:tcW w:w="1463" w:type="dxa"/>
          </w:tcPr>
          <w:p w14:paraId="415A87A0" w14:textId="72B08187" w:rsidR="00D62994" w:rsidRDefault="0088647B" w:rsidP="001236C8">
            <w:r>
              <w:t>4 (44)</w:t>
            </w:r>
          </w:p>
        </w:tc>
        <w:tc>
          <w:tcPr>
            <w:tcW w:w="1507" w:type="dxa"/>
          </w:tcPr>
          <w:p w14:paraId="4911DDFD" w14:textId="43DAFBE8" w:rsidR="00D62994" w:rsidRDefault="0088647B">
            <w:r>
              <w:t xml:space="preserve">1 </w:t>
            </w:r>
          </w:p>
        </w:tc>
        <w:tc>
          <w:tcPr>
            <w:tcW w:w="1463" w:type="dxa"/>
          </w:tcPr>
          <w:p w14:paraId="4D7E1D15" w14:textId="6911F748" w:rsidR="00D62994" w:rsidRDefault="0088647B">
            <w:r>
              <w:t>2 (14)</w:t>
            </w:r>
          </w:p>
          <w:p w14:paraId="7A2E973A" w14:textId="77777777" w:rsidR="00D62994" w:rsidRDefault="00D62994"/>
        </w:tc>
        <w:tc>
          <w:tcPr>
            <w:tcW w:w="1800" w:type="dxa"/>
          </w:tcPr>
          <w:p w14:paraId="686C7BC9" w14:textId="141ECA1B" w:rsidR="00D62994" w:rsidRDefault="0088647B">
            <w:r>
              <w:t xml:space="preserve">1 </w:t>
            </w:r>
          </w:p>
        </w:tc>
        <w:tc>
          <w:tcPr>
            <w:tcW w:w="1800" w:type="dxa"/>
          </w:tcPr>
          <w:p w14:paraId="24D5C7A1" w14:textId="42281227" w:rsidR="00D62994" w:rsidRDefault="0088647B">
            <w:r>
              <w:t xml:space="preserve">1 </w:t>
            </w:r>
          </w:p>
        </w:tc>
        <w:tc>
          <w:tcPr>
            <w:tcW w:w="1620" w:type="dxa"/>
          </w:tcPr>
          <w:p w14:paraId="38583DC3" w14:textId="32E9B4CE" w:rsidR="00D62994" w:rsidRDefault="0088647B">
            <w:r>
              <w:t>-</w:t>
            </w:r>
          </w:p>
        </w:tc>
        <w:tc>
          <w:tcPr>
            <w:tcW w:w="1230" w:type="dxa"/>
          </w:tcPr>
          <w:p w14:paraId="2C462640" w14:textId="56739B53" w:rsidR="00D62994" w:rsidRPr="00D1250D" w:rsidRDefault="00D1250D">
            <w:pPr>
              <w:rPr>
                <w:b/>
                <w:bCs/>
              </w:rPr>
            </w:pPr>
            <w:r w:rsidRPr="00D1250D">
              <w:rPr>
                <w:b/>
                <w:bCs/>
              </w:rPr>
              <w:t>0.02</w:t>
            </w:r>
          </w:p>
        </w:tc>
      </w:tr>
      <w:tr w:rsidR="00D62994" w14:paraId="10CF5D2E" w14:textId="77777777" w:rsidTr="0060572A">
        <w:trPr>
          <w:trHeight w:val="422"/>
        </w:trPr>
        <w:tc>
          <w:tcPr>
            <w:tcW w:w="1998" w:type="dxa"/>
          </w:tcPr>
          <w:p w14:paraId="2D3091C3" w14:textId="77777777" w:rsidR="00D62994" w:rsidRDefault="00D62994" w:rsidP="0032432F">
            <w:r>
              <w:t xml:space="preserve">                          VUS</w:t>
            </w:r>
          </w:p>
          <w:p w14:paraId="3B54BC02" w14:textId="77777777" w:rsidR="00D62994" w:rsidRDefault="00D62994" w:rsidP="0032432F"/>
        </w:tc>
        <w:tc>
          <w:tcPr>
            <w:tcW w:w="1327" w:type="dxa"/>
          </w:tcPr>
          <w:p w14:paraId="3CBD6E38" w14:textId="21523734" w:rsidR="00D62994" w:rsidRDefault="00221369" w:rsidP="00775FDC">
            <w:r>
              <w:t>1</w:t>
            </w:r>
            <w:r w:rsidR="00C27C01">
              <w:t xml:space="preserve">6 </w:t>
            </w:r>
            <w:r>
              <w:t>(</w:t>
            </w:r>
            <w:r w:rsidR="00C27C01">
              <w:t>22</w:t>
            </w:r>
            <w:r>
              <w:t>)</w:t>
            </w:r>
          </w:p>
        </w:tc>
        <w:tc>
          <w:tcPr>
            <w:tcW w:w="1463" w:type="dxa"/>
          </w:tcPr>
          <w:p w14:paraId="4A3A3DD9" w14:textId="29651D0E" w:rsidR="00D62994" w:rsidRDefault="0088647B">
            <w:r>
              <w:t>2 (22)</w:t>
            </w:r>
          </w:p>
        </w:tc>
        <w:tc>
          <w:tcPr>
            <w:tcW w:w="1507" w:type="dxa"/>
          </w:tcPr>
          <w:p w14:paraId="37639010" w14:textId="27186885" w:rsidR="00D62994" w:rsidRDefault="0088647B">
            <w:r>
              <w:t>-</w:t>
            </w:r>
          </w:p>
        </w:tc>
        <w:tc>
          <w:tcPr>
            <w:tcW w:w="1463" w:type="dxa"/>
          </w:tcPr>
          <w:p w14:paraId="019A94AD" w14:textId="20A2EACB" w:rsidR="00D62994" w:rsidRDefault="0088647B">
            <w:r>
              <w:t>2 (14)</w:t>
            </w:r>
          </w:p>
          <w:p w14:paraId="224662AD" w14:textId="77777777" w:rsidR="00D62994" w:rsidRDefault="00D62994"/>
        </w:tc>
        <w:tc>
          <w:tcPr>
            <w:tcW w:w="1800" w:type="dxa"/>
          </w:tcPr>
          <w:p w14:paraId="014458AD" w14:textId="526ECC34" w:rsidR="00D62994" w:rsidRDefault="0088647B">
            <w:r>
              <w:t>3 (18)</w:t>
            </w:r>
          </w:p>
        </w:tc>
        <w:tc>
          <w:tcPr>
            <w:tcW w:w="1800" w:type="dxa"/>
          </w:tcPr>
          <w:p w14:paraId="360A8AF3" w14:textId="2BD8CC57" w:rsidR="00D62994" w:rsidRDefault="00C27C01">
            <w:r>
              <w:t>5</w:t>
            </w:r>
            <w:r w:rsidR="0088647B">
              <w:t xml:space="preserve"> (</w:t>
            </w:r>
            <w:r>
              <w:t>38</w:t>
            </w:r>
            <w:r w:rsidR="005A412C">
              <w:t>)</w:t>
            </w:r>
            <w:r>
              <w:t xml:space="preserve">                                                                                                          </w:t>
            </w:r>
          </w:p>
        </w:tc>
        <w:tc>
          <w:tcPr>
            <w:tcW w:w="1620" w:type="dxa"/>
          </w:tcPr>
          <w:p w14:paraId="4D8160E9" w14:textId="52AE202A" w:rsidR="00D62994" w:rsidRDefault="0088647B">
            <w:r>
              <w:t>4 (21)</w:t>
            </w:r>
          </w:p>
        </w:tc>
        <w:tc>
          <w:tcPr>
            <w:tcW w:w="1230" w:type="dxa"/>
          </w:tcPr>
          <w:p w14:paraId="776FA30F" w14:textId="0FF13F22" w:rsidR="00D62994" w:rsidRDefault="00D1250D">
            <w:r>
              <w:t>0.9</w:t>
            </w:r>
          </w:p>
        </w:tc>
      </w:tr>
    </w:tbl>
    <w:p w14:paraId="7E366262" w14:textId="77777777" w:rsidR="0081310F" w:rsidRDefault="0081310F">
      <w:pPr>
        <w:rPr>
          <w:b/>
        </w:rPr>
      </w:pPr>
    </w:p>
    <w:p w14:paraId="07693E0B" w14:textId="67A26C69" w:rsidR="00E62672" w:rsidRDefault="00C73901">
      <w:r w:rsidRPr="00FD14F3">
        <w:rPr>
          <w:b/>
        </w:rPr>
        <w:t xml:space="preserve">Abbreviations: </w:t>
      </w:r>
      <w:r>
        <w:t>FLOW FISH=flow cytometry fluorescence in-situ hybridization;</w:t>
      </w:r>
      <w:r w:rsidR="0032432F">
        <w:t xml:space="preserve"> I</w:t>
      </w:r>
      <w:r w:rsidR="009F2E4A">
        <w:t>IP</w:t>
      </w:r>
      <w:r w:rsidR="0032432F">
        <w:t xml:space="preserve">=idiopathic </w:t>
      </w:r>
      <w:r w:rsidR="009F2E4A">
        <w:t>interstitial pneumonia</w:t>
      </w:r>
      <w:r w:rsidR="0032432F">
        <w:t xml:space="preserve">; NRH=nodular regenerative hyperplasia; STS=short telomere syndrome; VUS=variant of uncertain significance. </w:t>
      </w:r>
      <w:r w:rsidR="00B72E02">
        <w:t>Significant c</w:t>
      </w:r>
      <w:r w:rsidR="0032432F">
        <w:t>linical features</w:t>
      </w:r>
      <w:r w:rsidR="00B72E02">
        <w:t xml:space="preserve"> for STS considered</w:t>
      </w:r>
      <w:r w:rsidR="0032432F">
        <w:t xml:space="preserve"> were </w:t>
      </w:r>
      <w:r w:rsidR="00B72E02">
        <w:t xml:space="preserve">personal history of premature greying of hair (onset at age </w:t>
      </w:r>
      <w:r w:rsidR="00B72E02" w:rsidRPr="0032432F">
        <w:rPr>
          <w:u w:val="single"/>
        </w:rPr>
        <w:t>&lt;</w:t>
      </w:r>
      <w:r w:rsidR="00B72E02">
        <w:rPr>
          <w:u w:val="single"/>
        </w:rPr>
        <w:t xml:space="preserve"> </w:t>
      </w:r>
      <w:r w:rsidR="00B72E02">
        <w:t>30 years), IPF, unexplained cytopenias, cirrhosis or NRH, and unexplained immunodeficiency, or significant family history of the above (in one or more 1</w:t>
      </w:r>
      <w:r w:rsidR="00B72E02" w:rsidRPr="00B72E02">
        <w:rPr>
          <w:vertAlign w:val="superscript"/>
        </w:rPr>
        <w:t>st</w:t>
      </w:r>
      <w:r w:rsidR="00B72E02">
        <w:t xml:space="preserve"> or 2</w:t>
      </w:r>
      <w:r w:rsidR="00B72E02" w:rsidRPr="00B72E02">
        <w:rPr>
          <w:vertAlign w:val="superscript"/>
        </w:rPr>
        <w:t>nd</w:t>
      </w:r>
      <w:r w:rsidR="00B72E02">
        <w:t xml:space="preserve"> degree relatives).</w:t>
      </w:r>
      <w:r w:rsidR="007D3172">
        <w:t xml:space="preserve"> *This table includes data on 233 patients out of the total cohort of 252 patients. In 19 patients, data on both lymphocytes and granulocytes was not available for categorization into the TL categories. </w:t>
      </w:r>
      <w:r w:rsidR="00B72E02">
        <w:t>*</w:t>
      </w:r>
      <w:r w:rsidR="007D3172">
        <w:t>*</w:t>
      </w:r>
      <w:r w:rsidR="00B72E02">
        <w:t>Based on the number of the significant clinical features,  clinical likelihood</w:t>
      </w:r>
      <w:r w:rsidR="00071E94">
        <w:t xml:space="preserve"> score</w:t>
      </w:r>
      <w:r w:rsidR="00B72E02">
        <w:t xml:space="preserve"> was defined as low (1), intermediate (2), and high (&gt;2). </w:t>
      </w:r>
      <w:r w:rsidR="0068726B">
        <w:t xml:space="preserve"> </w:t>
      </w:r>
      <w:r w:rsidR="007D3172">
        <w:t>*</w:t>
      </w:r>
      <w:r w:rsidR="0068726B">
        <w:t xml:space="preserve">**Included patients were tested with panels designed to test bone marrow failure-related genes. In other words, patients who underwent genetic testing with hematologic malignancy-based next generation sequencing panels were excluded. </w:t>
      </w:r>
    </w:p>
    <w:p w14:paraId="6B7DE9F6" w14:textId="77777777" w:rsidR="00AA692C" w:rsidRDefault="00AA692C"/>
    <w:p w14:paraId="58856486" w14:textId="77777777" w:rsidR="00AA692C" w:rsidRDefault="00AA692C">
      <w:pPr>
        <w:rPr>
          <w:b/>
          <w:u w:val="single"/>
        </w:rPr>
      </w:pPr>
    </w:p>
    <w:p w14:paraId="106E40B9" w14:textId="77777777" w:rsidR="00AA692C" w:rsidRDefault="00AA692C">
      <w:pPr>
        <w:rPr>
          <w:b/>
          <w:u w:val="single"/>
        </w:rPr>
      </w:pPr>
    </w:p>
    <w:p w14:paraId="70B5BD17" w14:textId="77777777" w:rsidR="00EF7625" w:rsidRDefault="00EF7625">
      <w:pPr>
        <w:rPr>
          <w:b/>
          <w:u w:val="single"/>
        </w:rPr>
      </w:pPr>
    </w:p>
    <w:p w14:paraId="07240AED" w14:textId="77777777" w:rsidR="00EF7625" w:rsidRDefault="00EF7625">
      <w:pPr>
        <w:rPr>
          <w:b/>
          <w:u w:val="single"/>
        </w:rPr>
      </w:pPr>
    </w:p>
    <w:p w14:paraId="6116E3BA" w14:textId="44ED331F" w:rsidR="00AA692C" w:rsidRDefault="00AA692C"/>
    <w:sectPr w:rsidR="00AA692C" w:rsidSect="0032432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AAB"/>
    <w:rsid w:val="000007E1"/>
    <w:rsid w:val="0004112D"/>
    <w:rsid w:val="00070755"/>
    <w:rsid w:val="00071E94"/>
    <w:rsid w:val="000878F0"/>
    <w:rsid w:val="000A5425"/>
    <w:rsid w:val="000B789F"/>
    <w:rsid w:val="000D476A"/>
    <w:rsid w:val="000D61DF"/>
    <w:rsid w:val="001236C8"/>
    <w:rsid w:val="00123EB8"/>
    <w:rsid w:val="00127DB6"/>
    <w:rsid w:val="001527A1"/>
    <w:rsid w:val="0017054C"/>
    <w:rsid w:val="00195819"/>
    <w:rsid w:val="001A7853"/>
    <w:rsid w:val="001F11B5"/>
    <w:rsid w:val="0020444B"/>
    <w:rsid w:val="00221369"/>
    <w:rsid w:val="00243A8D"/>
    <w:rsid w:val="00272503"/>
    <w:rsid w:val="00282FA3"/>
    <w:rsid w:val="002908FF"/>
    <w:rsid w:val="002A5DAE"/>
    <w:rsid w:val="002B0CFC"/>
    <w:rsid w:val="002C6DA8"/>
    <w:rsid w:val="002D3DB7"/>
    <w:rsid w:val="00310A19"/>
    <w:rsid w:val="003235C2"/>
    <w:rsid w:val="0032432F"/>
    <w:rsid w:val="003413A7"/>
    <w:rsid w:val="0038686D"/>
    <w:rsid w:val="003D7BF7"/>
    <w:rsid w:val="003F1816"/>
    <w:rsid w:val="00405166"/>
    <w:rsid w:val="0041273D"/>
    <w:rsid w:val="00432EFA"/>
    <w:rsid w:val="0044223C"/>
    <w:rsid w:val="004C1F6B"/>
    <w:rsid w:val="004E6D60"/>
    <w:rsid w:val="005211E3"/>
    <w:rsid w:val="005A412C"/>
    <w:rsid w:val="005A5243"/>
    <w:rsid w:val="005E25B0"/>
    <w:rsid w:val="005E440B"/>
    <w:rsid w:val="0060572A"/>
    <w:rsid w:val="006118A9"/>
    <w:rsid w:val="00617EF2"/>
    <w:rsid w:val="00645BB2"/>
    <w:rsid w:val="0068726B"/>
    <w:rsid w:val="006B5DE4"/>
    <w:rsid w:val="006D61A9"/>
    <w:rsid w:val="00711E23"/>
    <w:rsid w:val="0072358A"/>
    <w:rsid w:val="00731B37"/>
    <w:rsid w:val="00732EE0"/>
    <w:rsid w:val="007636CF"/>
    <w:rsid w:val="00771A6D"/>
    <w:rsid w:val="00775FDC"/>
    <w:rsid w:val="007C3BF2"/>
    <w:rsid w:val="007D3172"/>
    <w:rsid w:val="007E0D82"/>
    <w:rsid w:val="0081310F"/>
    <w:rsid w:val="008226A9"/>
    <w:rsid w:val="0088647B"/>
    <w:rsid w:val="008B4DB7"/>
    <w:rsid w:val="008C3BE1"/>
    <w:rsid w:val="008C42AA"/>
    <w:rsid w:val="009454C8"/>
    <w:rsid w:val="00981F94"/>
    <w:rsid w:val="009B7B78"/>
    <w:rsid w:val="009D33E4"/>
    <w:rsid w:val="009D4869"/>
    <w:rsid w:val="009D49BC"/>
    <w:rsid w:val="009D77E3"/>
    <w:rsid w:val="009E0649"/>
    <w:rsid w:val="009F2E4A"/>
    <w:rsid w:val="00A01EAE"/>
    <w:rsid w:val="00A24B90"/>
    <w:rsid w:val="00A41AAB"/>
    <w:rsid w:val="00A713C9"/>
    <w:rsid w:val="00A77EC5"/>
    <w:rsid w:val="00A978EA"/>
    <w:rsid w:val="00AA3FA2"/>
    <w:rsid w:val="00AA692C"/>
    <w:rsid w:val="00AC5E9D"/>
    <w:rsid w:val="00AD62EA"/>
    <w:rsid w:val="00AF01CB"/>
    <w:rsid w:val="00B33013"/>
    <w:rsid w:val="00B44100"/>
    <w:rsid w:val="00B72E02"/>
    <w:rsid w:val="00B736B1"/>
    <w:rsid w:val="00B7789C"/>
    <w:rsid w:val="00B82489"/>
    <w:rsid w:val="00B87AED"/>
    <w:rsid w:val="00BB6BA9"/>
    <w:rsid w:val="00BB7941"/>
    <w:rsid w:val="00BD23AC"/>
    <w:rsid w:val="00C27C01"/>
    <w:rsid w:val="00C46A21"/>
    <w:rsid w:val="00C50B35"/>
    <w:rsid w:val="00C73901"/>
    <w:rsid w:val="00CB4C23"/>
    <w:rsid w:val="00CC7510"/>
    <w:rsid w:val="00CD6309"/>
    <w:rsid w:val="00CE40E3"/>
    <w:rsid w:val="00D1250D"/>
    <w:rsid w:val="00D22A11"/>
    <w:rsid w:val="00D45F0B"/>
    <w:rsid w:val="00D61FD6"/>
    <w:rsid w:val="00D62994"/>
    <w:rsid w:val="00D6524F"/>
    <w:rsid w:val="00D904A5"/>
    <w:rsid w:val="00DC5D57"/>
    <w:rsid w:val="00E0552B"/>
    <w:rsid w:val="00E4659D"/>
    <w:rsid w:val="00E62672"/>
    <w:rsid w:val="00E74FB3"/>
    <w:rsid w:val="00EF7625"/>
    <w:rsid w:val="00F342A2"/>
    <w:rsid w:val="00F75BA6"/>
    <w:rsid w:val="00FA7556"/>
    <w:rsid w:val="00FD14F3"/>
    <w:rsid w:val="00FE0656"/>
    <w:rsid w:val="00FF6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2729"/>
  <w15:docId w15:val="{5EB6EEDA-F955-4995-8C1A-C3E327180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1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18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8A9"/>
    <w:rPr>
      <w:rFonts w:ascii="Tahoma" w:hAnsi="Tahoma" w:cs="Tahoma"/>
      <w:sz w:val="16"/>
      <w:szCs w:val="16"/>
    </w:rPr>
  </w:style>
  <w:style w:type="paragraph" w:styleId="ListParagraph">
    <w:name w:val="List Paragraph"/>
    <w:basedOn w:val="Normal"/>
    <w:uiPriority w:val="34"/>
    <w:qFormat/>
    <w:rsid w:val="00B441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6</TotalTime>
  <Pages>2</Pages>
  <Words>537</Words>
  <Characters>306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shek A Mangaonkar</dc:creator>
  <cp:lastModifiedBy>Mangaonkar, Abhishek A., M.B.B.S.</cp:lastModifiedBy>
  <cp:revision>36</cp:revision>
  <cp:lastPrinted>2019-07-20T18:45:00Z</cp:lastPrinted>
  <dcterms:created xsi:type="dcterms:W3CDTF">2021-03-06T18:40:00Z</dcterms:created>
  <dcterms:modified xsi:type="dcterms:W3CDTF">2021-07-21T17:37:00Z</dcterms:modified>
</cp:coreProperties>
</file>